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344EE" w14:textId="0446908B" w:rsidR="00387A15" w:rsidRPr="00B318BE" w:rsidRDefault="00387A15" w:rsidP="00387A15">
      <w:pPr>
        <w:pStyle w:val="Caption"/>
        <w:jc w:val="both"/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</w:pPr>
      <w:bookmarkStart w:id="0" w:name="_Toc127782649"/>
      <w:r w:rsidRPr="00B318B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S1</w:t>
      </w:r>
      <w:r w:rsidRPr="00B318BE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Pr="00B318B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Haplotypes detected from sequences in this study based on the </w:t>
      </w:r>
      <w:r w:rsidRPr="00B318BE">
        <w:rPr>
          <w:rFonts w:ascii="Times New Roman" w:hAnsi="Times New Roman" w:cs="Times New Roman"/>
          <w:color w:val="auto"/>
          <w:sz w:val="22"/>
          <w:szCs w:val="22"/>
        </w:rPr>
        <w:t xml:space="preserve">Bartonella </w:t>
      </w:r>
      <w:proofErr w:type="spellStart"/>
      <w:r w:rsidRPr="00B318BE">
        <w:rPr>
          <w:rFonts w:ascii="Times New Roman" w:hAnsi="Times New Roman" w:cs="Times New Roman"/>
          <w:color w:val="auto"/>
          <w:sz w:val="22"/>
          <w:szCs w:val="22"/>
        </w:rPr>
        <w:t>rpoB</w:t>
      </w:r>
      <w:proofErr w:type="spellEnd"/>
      <w:r w:rsidRPr="00B318B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equences.</w:t>
      </w:r>
      <w:bookmarkEnd w:id="0"/>
    </w:p>
    <w:tbl>
      <w:tblPr>
        <w:tblStyle w:val="TableGrid"/>
        <w:tblpPr w:leftFromText="180" w:rightFromText="180" w:vertAnchor="page" w:horzAnchor="margin" w:tblpY="21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22"/>
        <w:gridCol w:w="3681"/>
        <w:gridCol w:w="2289"/>
      </w:tblGrid>
      <w:tr w:rsidR="00387A15" w:rsidRPr="00FD45A4" w14:paraId="5CA30D31" w14:textId="77777777" w:rsidTr="00B5548C">
        <w:trPr>
          <w:trHeight w:val="55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24D346D" w14:textId="77777777" w:rsidR="00387A15" w:rsidRPr="005111E3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11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plotyp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76E1256B" w14:textId="77777777" w:rsidR="00387A15" w:rsidRPr="005111E3" w:rsidRDefault="00387A15" w:rsidP="007441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11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sequences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6656252" w14:textId="77777777" w:rsidR="00387A15" w:rsidRPr="005111E3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11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amples 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6A79C5B8" w14:textId="77777777" w:rsidR="00387A15" w:rsidRPr="005111E3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11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all mammal species</w:t>
            </w:r>
          </w:p>
        </w:tc>
      </w:tr>
      <w:tr w:rsidR="00387A15" w:rsidRPr="00FD45A4" w14:paraId="2C51A4A0" w14:textId="77777777" w:rsidTr="00B5548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63DF979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Hap_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2988DA5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17EC1FD" w14:textId="77777777" w:rsidR="00387A15" w:rsidRPr="00FD45A4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KAE24 Spleen, DKAE24 Lung, DKAE24 Liver, GMMN4 Spleen, GMMN4 Kidney, GMMN4 H&amp;L, GMMN13 HL, GMMN13 Liver, GMMN13 Spleen, GMMN1 H&amp;L, GMMN1 Spleen, GMMN16 H&amp;L, GMMN1 H&amp;L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6B941E0C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stom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ucha</w:t>
            </w:r>
            <w:proofErr w:type="spellEnd"/>
          </w:p>
        </w:tc>
      </w:tr>
      <w:tr w:rsidR="00387A15" w:rsidRPr="00FD45A4" w14:paraId="410ADE4D" w14:textId="77777777" w:rsidTr="00B5548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325681D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Hap_2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5D180024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CCA5C96" w14:textId="77777777" w:rsidR="00387A15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 xml:space="preserve">GMMN6 Spleen, </w:t>
            </w:r>
          </w:p>
          <w:p w14:paraId="7A4EDBD4" w14:textId="77777777" w:rsidR="00387A15" w:rsidRPr="00FD45A4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GMMN6 Liver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3E543F3D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stom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ucha</w:t>
            </w:r>
            <w:proofErr w:type="spellEnd"/>
          </w:p>
        </w:tc>
      </w:tr>
      <w:tr w:rsidR="00387A15" w:rsidRPr="00FD45A4" w14:paraId="72C7FBAF" w14:textId="77777777" w:rsidTr="00B5548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8FF1354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Hap_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C9551CF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1770594E" w14:textId="77777777" w:rsidR="00387A15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 xml:space="preserve">GMMN7 Spleen </w:t>
            </w:r>
          </w:p>
          <w:p w14:paraId="4C1EB66A" w14:textId="77777777" w:rsidR="00387A15" w:rsidRPr="00FD45A4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GMMN7 H&amp;L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5148D95F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stom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ucha</w:t>
            </w:r>
            <w:proofErr w:type="spellEnd"/>
          </w:p>
        </w:tc>
      </w:tr>
      <w:tr w:rsidR="00387A15" w:rsidRPr="00FD45A4" w14:paraId="7EF43A43" w14:textId="77777777" w:rsidTr="00B5548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D0F512C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Hap_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FA9F4B4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61D70A3" w14:textId="77777777" w:rsidR="00387A15" w:rsidRPr="00FD45A4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MMN10 Spleen, GMMN10 Liver, GMMN10 Liver2, KNP12 Spleen, MAAE11 Spleen, MAAE13 Spleen, MOMN12 Lung, MOMN12 Spleen, MAAE1 Spleen, RPMN24 Liver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7276EF7C" w14:textId="77777777" w:rsidR="00387A15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stom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uch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</w:p>
          <w:p w14:paraId="57CE52D2" w14:textId="77777777" w:rsidR="00387A15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ethom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ptus</w:t>
            </w:r>
            <w:proofErr w:type="spellEnd"/>
          </w:p>
          <w:p w14:paraId="214C15FC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icaelam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amaquensis</w:t>
            </w:r>
            <w:proofErr w:type="spellEnd"/>
          </w:p>
        </w:tc>
      </w:tr>
      <w:tr w:rsidR="00387A15" w:rsidRPr="00FD45A4" w14:paraId="6A4A2EBB" w14:textId="77777777" w:rsidTr="00B5548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A6C14BF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Hap_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F64DFB2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BE67053" w14:textId="77777777" w:rsidR="00387A15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MFGP 1 Spleen</w:t>
            </w:r>
          </w:p>
          <w:p w14:paraId="527016FD" w14:textId="77777777" w:rsidR="00387A15" w:rsidRPr="00FD45A4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312EC50C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erbillur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</w:p>
        </w:tc>
      </w:tr>
      <w:tr w:rsidR="00387A15" w:rsidRPr="00FD45A4" w14:paraId="57420AC5" w14:textId="77777777" w:rsidTr="00B5548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AEF9FD0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Hap_6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5D2CD46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319C0AF" w14:textId="77777777" w:rsidR="00387A15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 xml:space="preserve">MOMN6 Liver, MOMN6 Spleen, </w:t>
            </w:r>
          </w:p>
          <w:p w14:paraId="1E01D3A4" w14:textId="77777777" w:rsidR="00387A15" w:rsidRPr="00FD45A4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MOMN6 Lung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4720FACB" w14:textId="77777777" w:rsidR="00387A15" w:rsidRPr="00FD45A4" w:rsidRDefault="00387A15" w:rsidP="00387A15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D45A4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thom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D45A4">
              <w:rPr>
                <w:rFonts w:ascii="Times New Roman" w:hAnsi="Times New Roman" w:cs="Times New Roman"/>
                <w:i/>
                <w:sz w:val="18"/>
                <w:szCs w:val="18"/>
              </w:rPr>
              <w:t>chrysophilus</w:t>
            </w:r>
            <w:proofErr w:type="spellEnd"/>
          </w:p>
        </w:tc>
      </w:tr>
      <w:tr w:rsidR="00387A15" w:rsidRPr="00FD45A4" w14:paraId="79F833A5" w14:textId="77777777" w:rsidTr="00B5548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BA41D48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Hap_7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2041459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18D4EDB" w14:textId="77777777" w:rsidR="00387A15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 xml:space="preserve">MOMN7 Spleen, </w:t>
            </w:r>
          </w:p>
          <w:p w14:paraId="55170E10" w14:textId="77777777" w:rsidR="00387A15" w:rsidRPr="00FD45A4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MOMN7 Liver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708358F2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erbillur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eucogaster</w:t>
            </w:r>
            <w:proofErr w:type="spellEnd"/>
          </w:p>
        </w:tc>
      </w:tr>
      <w:tr w:rsidR="00387A15" w:rsidRPr="00FD45A4" w14:paraId="2CC3D2E8" w14:textId="77777777" w:rsidTr="00B5548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1E24B56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Hap_8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2170E89A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39824EE" w14:textId="77777777" w:rsidR="00387A15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 xml:space="preserve">OBGP2 Spleen, OBGP2 Liver, </w:t>
            </w:r>
          </w:p>
          <w:p w14:paraId="7ECD6EC9" w14:textId="77777777" w:rsidR="00387A15" w:rsidRPr="00FD45A4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OBGP3 Spleen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2A201B4B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erbillur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87A15" w:rsidRPr="00FD45A4" w14:paraId="2426F2F3" w14:textId="77777777" w:rsidTr="00B5548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F7ECCC5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Hap_9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6E828E23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2193B633" w14:textId="77777777" w:rsidR="00387A15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45A4">
              <w:rPr>
                <w:rFonts w:ascii="Times New Roman" w:hAnsi="Times New Roman" w:cs="Times New Roman"/>
                <w:sz w:val="18"/>
                <w:szCs w:val="18"/>
              </w:rPr>
              <w:t>OBRP9 Spleen</w:t>
            </w:r>
          </w:p>
          <w:p w14:paraId="3AC18224" w14:textId="77777777" w:rsidR="00387A15" w:rsidRPr="00FD45A4" w:rsidRDefault="00387A15" w:rsidP="00387A1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2CAA8116" w14:textId="77777777" w:rsidR="00387A15" w:rsidRPr="00FD45A4" w:rsidRDefault="00387A15" w:rsidP="00387A1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D45A4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bdomys</w:t>
            </w:r>
            <w:proofErr w:type="spellEnd"/>
            <w:r w:rsidRPr="00FD45A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D45A4">
              <w:rPr>
                <w:rFonts w:ascii="Times New Roman" w:hAnsi="Times New Roman" w:cs="Times New Roman"/>
                <w:i/>
                <w:sz w:val="18"/>
                <w:szCs w:val="18"/>
              </w:rPr>
              <w:t>pumilio</w:t>
            </w:r>
            <w:proofErr w:type="spellEnd"/>
          </w:p>
        </w:tc>
      </w:tr>
    </w:tbl>
    <w:p w14:paraId="469777AA" w14:textId="05431279" w:rsidR="00514AA0" w:rsidRDefault="00514AA0"/>
    <w:p w14:paraId="7928564A" w14:textId="1B8346C7" w:rsidR="00387A15" w:rsidRDefault="00387A15"/>
    <w:p w14:paraId="163EF75E" w14:textId="08A49809" w:rsidR="00387A15" w:rsidRDefault="00387A15"/>
    <w:p w14:paraId="2D693E4E" w14:textId="3987F02E" w:rsidR="00387A15" w:rsidRDefault="00387A15"/>
    <w:p w14:paraId="2F15F73E" w14:textId="78BAD9E4" w:rsidR="00387A15" w:rsidRDefault="00387A15"/>
    <w:p w14:paraId="3345EDE6" w14:textId="1CC463F4" w:rsidR="00387A15" w:rsidRDefault="00387A15"/>
    <w:p w14:paraId="353B417C" w14:textId="3D4C1494" w:rsidR="00387A15" w:rsidRDefault="00387A15"/>
    <w:p w14:paraId="2ABE4623" w14:textId="6095746B" w:rsidR="00387A15" w:rsidRDefault="00387A15"/>
    <w:p w14:paraId="60A0268E" w14:textId="7AF3EED2" w:rsidR="00387A15" w:rsidRDefault="00387A15"/>
    <w:p w14:paraId="4F452B40" w14:textId="77777777" w:rsidR="00F96A2D" w:rsidRDefault="00F96A2D"/>
    <w:p w14:paraId="6FC79BF5" w14:textId="57B6F798" w:rsidR="00387A15" w:rsidRDefault="00387A15"/>
    <w:p w14:paraId="2524F7CE" w14:textId="774FA8C5" w:rsidR="00387A15" w:rsidRPr="00B318BE" w:rsidRDefault="00387A15" w:rsidP="00387A15">
      <w:pPr>
        <w:pStyle w:val="Caption"/>
        <w:jc w:val="both"/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</w:pPr>
      <w:bookmarkStart w:id="1" w:name="_Toc127782651"/>
      <w:bookmarkStart w:id="2" w:name="_Hlk126654538"/>
      <w:r w:rsidRPr="00B318B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S2</w:t>
      </w:r>
      <w:r w:rsidRPr="00B318BE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Pr="00B318B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Haplotypes detected from sequences in this study based on the </w:t>
      </w:r>
      <w:r w:rsidRPr="00B318BE">
        <w:rPr>
          <w:rFonts w:ascii="Times New Roman" w:hAnsi="Times New Roman" w:cs="Times New Roman"/>
          <w:color w:val="auto"/>
          <w:sz w:val="22"/>
          <w:szCs w:val="22"/>
        </w:rPr>
        <w:t xml:space="preserve">Bartonella </w:t>
      </w:r>
      <w:proofErr w:type="spellStart"/>
      <w:r w:rsidRPr="00B318BE">
        <w:rPr>
          <w:rFonts w:ascii="Times New Roman" w:hAnsi="Times New Roman" w:cs="Times New Roman"/>
          <w:color w:val="auto"/>
          <w:sz w:val="22"/>
          <w:szCs w:val="22"/>
        </w:rPr>
        <w:t>gltA</w:t>
      </w:r>
      <w:proofErr w:type="spellEnd"/>
      <w:r w:rsidRPr="00B318B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equences.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3260"/>
        <w:gridCol w:w="2568"/>
      </w:tblGrid>
      <w:tr w:rsidR="00387A15" w:rsidRPr="00FE5161" w14:paraId="514760AE" w14:textId="77777777" w:rsidTr="00B5548C">
        <w:trPr>
          <w:trHeight w:val="5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43593A" w14:textId="77777777" w:rsidR="00387A15" w:rsidRPr="0089697E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" w:name="_Hlk126654506"/>
            <w:bookmarkEnd w:id="2"/>
            <w:r w:rsidRPr="0089697E">
              <w:rPr>
                <w:rFonts w:ascii="Times New Roman" w:hAnsi="Times New Roman" w:cs="Times New Roman"/>
                <w:b/>
                <w:sz w:val="20"/>
                <w:szCs w:val="20"/>
              </w:rPr>
              <w:t>Haplo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C2D32C" w14:textId="77777777" w:rsidR="00387A15" w:rsidRPr="0089697E" w:rsidRDefault="00387A15" w:rsidP="0074415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697E">
              <w:rPr>
                <w:rFonts w:ascii="Times New Roman" w:hAnsi="Times New Roman" w:cs="Times New Roman"/>
                <w:b/>
                <w:sz w:val="20"/>
                <w:szCs w:val="20"/>
              </w:rPr>
              <w:t>Number of sequenc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D2C154D" w14:textId="77777777" w:rsidR="00387A15" w:rsidRPr="0089697E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697E">
              <w:rPr>
                <w:rFonts w:ascii="Times New Roman" w:hAnsi="Times New Roman" w:cs="Times New Roman"/>
                <w:b/>
                <w:sz w:val="20"/>
                <w:szCs w:val="20"/>
              </w:rPr>
              <w:t>Samples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5F3A0E67" w14:textId="77777777" w:rsidR="00387A15" w:rsidRPr="0089697E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mall mammal</w:t>
            </w:r>
            <w:r w:rsidRPr="008969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ecies</w:t>
            </w:r>
          </w:p>
        </w:tc>
      </w:tr>
      <w:tr w:rsidR="00387A15" w:rsidRPr="00FE5161" w14:paraId="510538A0" w14:textId="77777777" w:rsidTr="00B5548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54D631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Hap_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A9ED9D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90D9BBF" w14:textId="77777777" w:rsidR="00387A15" w:rsidRPr="00FE5161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 xml:space="preserve">OBGP3Spleen, MFGP1Spleen, OBGP2Spleen, OBGP2Liver, </w:t>
            </w:r>
          </w:p>
          <w:p w14:paraId="6A1C9D97" w14:textId="77777777" w:rsidR="00387A15" w:rsidRPr="00FE5161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OBGP3Liver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66D69454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Gerbillurus</w:t>
            </w:r>
            <w:proofErr w:type="spellEnd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387A15" w:rsidRPr="00FE5161" w14:paraId="6EC4DDEF" w14:textId="77777777" w:rsidTr="00B5548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5A315C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Hap_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246B18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8549E07" w14:textId="460A7DBC" w:rsidR="00387A15" w:rsidRPr="00FE5161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GMMN1Spleen</w:t>
            </w:r>
            <w:r w:rsidR="00F96A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GMMN4Spleen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013F26EC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tomys</w:t>
            </w:r>
            <w:proofErr w:type="spellEnd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coucha</w:t>
            </w:r>
            <w:proofErr w:type="spellEnd"/>
          </w:p>
        </w:tc>
      </w:tr>
      <w:tr w:rsidR="00387A15" w:rsidRPr="00FE5161" w14:paraId="25052BDF" w14:textId="77777777" w:rsidTr="00B5548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830E7E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Hap_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CFAFBE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996002A" w14:textId="77777777" w:rsidR="00387A15" w:rsidRPr="00FE5161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GMMN6Spleen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2A9113B7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tomys</w:t>
            </w:r>
            <w:proofErr w:type="spellEnd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coucha</w:t>
            </w:r>
            <w:proofErr w:type="spellEnd"/>
          </w:p>
          <w:p w14:paraId="1AAE1FC3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87A15" w:rsidRPr="00FE5161" w14:paraId="0320F00E" w14:textId="77777777" w:rsidTr="00B5548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70CE0C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Hap_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9D7980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04B06DB" w14:textId="77777777" w:rsidR="00387A15" w:rsidRPr="00FE5161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GMMN7Spleen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6952D3DA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tomys</w:t>
            </w:r>
            <w:proofErr w:type="spellEnd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coucha</w:t>
            </w:r>
            <w:proofErr w:type="spellEnd"/>
          </w:p>
          <w:p w14:paraId="2996394C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87A15" w:rsidRPr="00FE5161" w14:paraId="75B17C24" w14:textId="77777777" w:rsidTr="00B5548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A5FB97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Hap_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B193AA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EFE1025" w14:textId="71083C50" w:rsidR="00387A15" w:rsidRPr="00FE5161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GMMN10</w:t>
            </w:r>
            <w:r w:rsidR="00976C1A" w:rsidRPr="00FE5161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  <w:r w:rsidR="00976C1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76C1A" w:rsidRPr="00FE5161">
              <w:rPr>
                <w:rFonts w:ascii="Times New Roman" w:hAnsi="Times New Roman" w:cs="Times New Roman"/>
                <w:sz w:val="20"/>
                <w:szCs w:val="20"/>
              </w:rPr>
              <w:t xml:space="preserve"> MAAE</w:t>
            </w: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 xml:space="preserve">1Spleen </w:t>
            </w:r>
          </w:p>
          <w:p w14:paraId="6D77D08B" w14:textId="1E719257" w:rsidR="00387A15" w:rsidRPr="00FE5161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MOMN6Spleen</w:t>
            </w:r>
            <w:r w:rsidR="00F96A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MOMN12Lung</w:t>
            </w:r>
            <w:r w:rsidR="00F96A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RPMN24Spleen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5491BAA0" w14:textId="7430B981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tomys</w:t>
            </w:r>
            <w:proofErr w:type="spellEnd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coucha</w:t>
            </w:r>
            <w:proofErr w:type="spellEnd"/>
            <w:r w:rsidR="00F96A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thomys</w:t>
            </w:r>
            <w:proofErr w:type="spellEnd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chrysophilus</w:t>
            </w:r>
            <w:proofErr w:type="spellEnd"/>
            <w:r w:rsidR="00F96A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caelamys</w:t>
            </w:r>
            <w:proofErr w:type="spellEnd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namaquensis</w:t>
            </w:r>
            <w:proofErr w:type="spellEnd"/>
          </w:p>
        </w:tc>
      </w:tr>
      <w:bookmarkEnd w:id="3"/>
    </w:tbl>
    <w:p w14:paraId="21456A26" w14:textId="606E4C97" w:rsidR="00387A15" w:rsidRDefault="00387A15"/>
    <w:p w14:paraId="24468B8D" w14:textId="77777777" w:rsidR="00F96A2D" w:rsidRDefault="00F96A2D"/>
    <w:p w14:paraId="46890B09" w14:textId="77777777" w:rsidR="00F96A2D" w:rsidRDefault="00F96A2D"/>
    <w:p w14:paraId="0C221092" w14:textId="77777777" w:rsidR="00F96A2D" w:rsidRDefault="00F96A2D"/>
    <w:p w14:paraId="0109767B" w14:textId="77777777" w:rsidR="00F96A2D" w:rsidRDefault="00F96A2D"/>
    <w:p w14:paraId="70BC35CF" w14:textId="77777777" w:rsidR="00F96A2D" w:rsidRDefault="00F96A2D"/>
    <w:p w14:paraId="3A6AD0A0" w14:textId="77777777" w:rsidR="00F96A2D" w:rsidRDefault="00F96A2D"/>
    <w:p w14:paraId="00812DEB" w14:textId="77777777" w:rsidR="00F96A2D" w:rsidRDefault="00F96A2D"/>
    <w:p w14:paraId="0C3BE35E" w14:textId="77777777" w:rsidR="00F96A2D" w:rsidRDefault="00F96A2D"/>
    <w:p w14:paraId="56A74C08" w14:textId="77777777" w:rsidR="00F96A2D" w:rsidRDefault="00F96A2D"/>
    <w:p w14:paraId="0B80C924" w14:textId="77777777" w:rsidR="00F96A2D" w:rsidRDefault="00F96A2D"/>
    <w:p w14:paraId="2275F0E8" w14:textId="77777777" w:rsidR="00F96A2D" w:rsidRDefault="00F96A2D"/>
    <w:p w14:paraId="00F64FD3" w14:textId="77777777" w:rsidR="00F96A2D" w:rsidRDefault="00F96A2D"/>
    <w:p w14:paraId="271F1C95" w14:textId="77777777" w:rsidR="00F96A2D" w:rsidRDefault="00F96A2D"/>
    <w:p w14:paraId="1CC22E50" w14:textId="77777777" w:rsidR="00F96A2D" w:rsidRDefault="00F96A2D"/>
    <w:p w14:paraId="59EA68C0" w14:textId="77777777" w:rsidR="00F96A2D" w:rsidRDefault="00F96A2D"/>
    <w:p w14:paraId="7BB75906" w14:textId="77777777" w:rsidR="00F96A2D" w:rsidRDefault="00F96A2D"/>
    <w:p w14:paraId="36F3D471" w14:textId="77777777" w:rsidR="00F96A2D" w:rsidRDefault="00F96A2D"/>
    <w:p w14:paraId="74B569D2" w14:textId="77777777" w:rsidR="00F96A2D" w:rsidRDefault="00F96A2D"/>
    <w:p w14:paraId="72B75625" w14:textId="04E97843" w:rsidR="00387A15" w:rsidRPr="00DA2172" w:rsidRDefault="00387A15" w:rsidP="00387A15">
      <w:pPr>
        <w:pStyle w:val="Caption"/>
        <w:jc w:val="both"/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</w:pPr>
      <w:bookmarkStart w:id="4" w:name="_Toc127782653"/>
      <w:r w:rsidRPr="00DA217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3</w:t>
      </w:r>
      <w:r w:rsidRPr="00DA217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Pr="00DA217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Haplotypes detected from sequences in this study based on the </w:t>
      </w:r>
      <w:r w:rsidRPr="00DA2172">
        <w:rPr>
          <w:rFonts w:ascii="Times New Roman" w:hAnsi="Times New Roman" w:cs="Times New Roman"/>
          <w:color w:val="auto"/>
          <w:sz w:val="22"/>
          <w:szCs w:val="22"/>
        </w:rPr>
        <w:t>Bartonella</w:t>
      </w:r>
      <w:r w:rsidRPr="00DA217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16</w:t>
      </w:r>
      <w:r w:rsidR="002C4B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Pr="00DA217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-23</w:t>
      </w:r>
      <w:r w:rsidR="002C4B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Pr="00DA217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RNA ITS</w:t>
      </w:r>
      <w:r w:rsidR="002C4B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D855D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region </w:t>
      </w:r>
      <w:r w:rsidRPr="00DA217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equences.</w:t>
      </w:r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2977"/>
        <w:gridCol w:w="2284"/>
      </w:tblGrid>
      <w:tr w:rsidR="00387A15" w:rsidRPr="00FE5161" w14:paraId="12146370" w14:textId="77777777" w:rsidTr="0077591E">
        <w:trPr>
          <w:trHeight w:val="5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70C213" w14:textId="77777777" w:rsidR="00387A15" w:rsidRPr="0089697E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697E">
              <w:rPr>
                <w:rFonts w:ascii="Times New Roman" w:hAnsi="Times New Roman" w:cs="Times New Roman"/>
                <w:b/>
                <w:sz w:val="20"/>
                <w:szCs w:val="20"/>
              </w:rPr>
              <w:t>Hapl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6D23DD3" w14:textId="77777777" w:rsidR="00387A15" w:rsidRPr="0089697E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697E">
              <w:rPr>
                <w:rFonts w:ascii="Times New Roman" w:hAnsi="Times New Roman" w:cs="Times New Roman"/>
                <w:b/>
                <w:sz w:val="20"/>
                <w:szCs w:val="20"/>
              </w:rPr>
              <w:t>Number of sequenc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A9AA94A" w14:textId="77777777" w:rsidR="00387A15" w:rsidRPr="0089697E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697E">
              <w:rPr>
                <w:rFonts w:ascii="Times New Roman" w:hAnsi="Times New Roman" w:cs="Times New Roman"/>
                <w:b/>
                <w:sz w:val="20"/>
                <w:szCs w:val="20"/>
              </w:rPr>
              <w:t>Samples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6A5D22FE" w14:textId="77777777" w:rsidR="00387A15" w:rsidRPr="0089697E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mall mammal</w:t>
            </w:r>
            <w:r w:rsidRPr="008969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ecies</w:t>
            </w:r>
          </w:p>
        </w:tc>
      </w:tr>
      <w:tr w:rsidR="00387A15" w:rsidRPr="00FE5161" w14:paraId="5BD94E7C" w14:textId="77777777" w:rsidTr="0077591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376826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Hap_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A356F0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84B2CEC" w14:textId="77777777" w:rsidR="00387A15" w:rsidRPr="00FE5161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KAE24 Splee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27073DC4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stom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ucha</w:t>
            </w:r>
            <w:proofErr w:type="spellEnd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387A15" w:rsidRPr="00FE5161" w14:paraId="27D396C2" w14:textId="77777777" w:rsidTr="0077591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A4D36C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Hap_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04FB10C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C47F8E4" w14:textId="77777777" w:rsidR="00387A15" w:rsidRPr="00FE5161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GMMN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2024335F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tomys</w:t>
            </w:r>
            <w:proofErr w:type="spellEnd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coucha</w:t>
            </w:r>
            <w:proofErr w:type="spellEnd"/>
          </w:p>
        </w:tc>
      </w:tr>
      <w:tr w:rsidR="00387A15" w:rsidRPr="00FE5161" w14:paraId="7C1E2372" w14:textId="77777777" w:rsidTr="0077591E">
        <w:trPr>
          <w:trHeight w:val="51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4B62BF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Hap_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618242A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7300C97" w14:textId="77777777" w:rsidR="00387A15" w:rsidRPr="00FE5161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GMMN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495FD293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tomys</w:t>
            </w:r>
            <w:proofErr w:type="spellEnd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coucha</w:t>
            </w:r>
            <w:proofErr w:type="spellEnd"/>
          </w:p>
        </w:tc>
      </w:tr>
      <w:tr w:rsidR="00387A15" w:rsidRPr="00FE5161" w14:paraId="2C3CF78A" w14:textId="77777777" w:rsidTr="0077591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42C8A6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Hap_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C184213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9ABAE78" w14:textId="77777777" w:rsidR="00387A15" w:rsidRPr="00FE5161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GMMN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1A50E3B9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stomys</w:t>
            </w:r>
            <w:proofErr w:type="spellEnd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coucha</w:t>
            </w:r>
            <w:proofErr w:type="spellEnd"/>
          </w:p>
        </w:tc>
      </w:tr>
      <w:tr w:rsidR="00387A15" w:rsidRPr="00FE5161" w14:paraId="2ABF6418" w14:textId="77777777" w:rsidTr="0077591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F13FFA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161">
              <w:rPr>
                <w:rFonts w:ascii="Times New Roman" w:hAnsi="Times New Roman" w:cs="Times New Roman"/>
                <w:sz w:val="20"/>
                <w:szCs w:val="20"/>
              </w:rPr>
              <w:t>Hap_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730214D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C7A6BC1" w14:textId="77777777" w:rsidR="00387A15" w:rsidRPr="00FE5161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P12 Splee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4F848A6D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thomys</w:t>
            </w:r>
            <w:proofErr w:type="spellEnd"/>
            <w:r w:rsidRPr="00FE51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neptus</w:t>
            </w:r>
            <w:proofErr w:type="spellEnd"/>
          </w:p>
        </w:tc>
      </w:tr>
      <w:tr w:rsidR="00387A15" w:rsidRPr="00FE5161" w14:paraId="25DFAD66" w14:textId="77777777" w:rsidTr="0077591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6FC729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p_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382C96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8135547" w14:textId="77777777" w:rsidR="00387A15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AE1 Splee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58BB5604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ethom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neptus</w:t>
            </w:r>
            <w:proofErr w:type="spellEnd"/>
          </w:p>
        </w:tc>
      </w:tr>
      <w:tr w:rsidR="00387A15" w:rsidRPr="00FE5161" w14:paraId="0ADA944F" w14:textId="77777777" w:rsidTr="0077591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0BE2A5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p_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0029D73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F5EFF85" w14:textId="77777777" w:rsidR="00387A15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MN12 Splee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0A7D7ABE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caelamy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maquensis</w:t>
            </w:r>
            <w:proofErr w:type="spellEnd"/>
          </w:p>
        </w:tc>
      </w:tr>
      <w:tr w:rsidR="00387A15" w:rsidRPr="00FE5161" w14:paraId="6307CFC4" w14:textId="77777777" w:rsidTr="0077591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784089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p_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50BD8E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E6FE592" w14:textId="4463CD60" w:rsidR="00387A15" w:rsidRDefault="00387A15" w:rsidP="00775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GP2 </w:t>
            </w:r>
            <w:r w:rsidR="00B5548C">
              <w:rPr>
                <w:rFonts w:ascii="Times New Roman" w:hAnsi="Times New Roman" w:cs="Times New Roman"/>
                <w:sz w:val="20"/>
                <w:szCs w:val="20"/>
              </w:rPr>
              <w:t>Spleen,</w:t>
            </w:r>
            <w:r w:rsidR="00F96A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GP3 Splee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25C71F48" w14:textId="77777777" w:rsidR="00387A15" w:rsidRPr="00FE5161" w:rsidRDefault="00387A15" w:rsidP="0077591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erbillur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1A48">
              <w:rPr>
                <w:rFonts w:ascii="Times New Roman" w:hAnsi="Times New Roman" w:cs="Times New Roman"/>
                <w:iCs/>
                <w:sz w:val="20"/>
                <w:szCs w:val="20"/>
              </w:rPr>
              <w:t>spp.</w:t>
            </w:r>
          </w:p>
        </w:tc>
      </w:tr>
    </w:tbl>
    <w:p w14:paraId="027D1B58" w14:textId="2F763593" w:rsidR="00387A15" w:rsidRDefault="00387A15"/>
    <w:p w14:paraId="64F2089D" w14:textId="3D0C36AE" w:rsidR="00387A15" w:rsidRDefault="00387A15"/>
    <w:p w14:paraId="189A7C84" w14:textId="79A79C7B" w:rsidR="00EC0C75" w:rsidRDefault="00EC0C75"/>
    <w:p w14:paraId="2E2B144B" w14:textId="45B65398" w:rsidR="00EC0C75" w:rsidRDefault="00EC0C75"/>
    <w:p w14:paraId="7EB1B998" w14:textId="0329F216" w:rsidR="00EC0C75" w:rsidRDefault="00EC0C75"/>
    <w:p w14:paraId="7B38DED3" w14:textId="4FC944A2" w:rsidR="00EC0C75" w:rsidRDefault="00EC0C75"/>
    <w:p w14:paraId="60B352CE" w14:textId="77777777" w:rsidR="00EC0C75" w:rsidRDefault="00EC0C75">
      <w:pPr>
        <w:sectPr w:rsidR="00EC0C75" w:rsidSect="00153B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AB0288" w14:textId="526204F2" w:rsidR="00165AC0" w:rsidRPr="00165AC0" w:rsidRDefault="00165AC0" w:rsidP="00165AC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5" w:name="_Hlk141432416"/>
      <w:r w:rsidRPr="00B5548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4</w:t>
      </w:r>
      <w:r w:rsidRPr="00165AC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165AC0">
        <w:rPr>
          <w:rFonts w:ascii="Times New Roman" w:hAnsi="Times New Roman" w:cs="Times New Roman"/>
          <w:color w:val="auto"/>
          <w:sz w:val="22"/>
          <w:szCs w:val="22"/>
        </w:rPr>
        <w:t>Bartonella</w:t>
      </w:r>
      <w:r w:rsidRPr="00165AC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pp. </w:t>
      </w:r>
      <w:proofErr w:type="spellStart"/>
      <w:r w:rsidRPr="00165AC0">
        <w:rPr>
          <w:rFonts w:ascii="Times New Roman" w:hAnsi="Times New Roman" w:cs="Times New Roman"/>
          <w:color w:val="auto"/>
          <w:sz w:val="22"/>
          <w:szCs w:val="22"/>
        </w:rPr>
        <w:t>gltA</w:t>
      </w:r>
      <w:proofErr w:type="spellEnd"/>
      <w:r w:rsidRPr="00165AC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equences from wild small mammals in South Africa and their closest </w:t>
      </w:r>
      <w:proofErr w:type="spellStart"/>
      <w:r w:rsidR="0033187C" w:rsidRPr="00165AC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BLASTn</w:t>
      </w:r>
      <w:proofErr w:type="spellEnd"/>
      <w:r w:rsidRPr="00165AC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atches.</w:t>
      </w:r>
    </w:p>
    <w:tbl>
      <w:tblPr>
        <w:tblStyle w:val="TableGrid"/>
        <w:tblW w:w="1396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2480"/>
        <w:gridCol w:w="2191"/>
        <w:gridCol w:w="2480"/>
        <w:gridCol w:w="2191"/>
        <w:gridCol w:w="2191"/>
      </w:tblGrid>
      <w:tr w:rsidR="009B4247" w:rsidRPr="009B4247" w14:paraId="10B1CFA2" w14:textId="77777777" w:rsidTr="005E2F43">
        <w:trPr>
          <w:trHeight w:val="154"/>
          <w:jc w:val="center"/>
        </w:trPr>
        <w:tc>
          <w:tcPr>
            <w:tcW w:w="2429" w:type="dxa"/>
          </w:tcPr>
          <w:bookmarkEnd w:id="5"/>
          <w:p w14:paraId="06107C06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2480" w:type="dxa"/>
          </w:tcPr>
          <w:p w14:paraId="4172AD86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Closest GenBank match (%)</w:t>
            </w:r>
          </w:p>
        </w:tc>
        <w:tc>
          <w:tcPr>
            <w:tcW w:w="2191" w:type="dxa"/>
          </w:tcPr>
          <w:p w14:paraId="6777C21F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GenBank Accession number</w:t>
            </w:r>
          </w:p>
        </w:tc>
        <w:tc>
          <w:tcPr>
            <w:tcW w:w="2480" w:type="dxa"/>
          </w:tcPr>
          <w:p w14:paraId="785F144C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Closest GenBank species match (%)</w:t>
            </w:r>
          </w:p>
        </w:tc>
        <w:tc>
          <w:tcPr>
            <w:tcW w:w="2191" w:type="dxa"/>
          </w:tcPr>
          <w:p w14:paraId="729A9D2B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GenBank Accession number</w:t>
            </w:r>
          </w:p>
        </w:tc>
        <w:tc>
          <w:tcPr>
            <w:tcW w:w="2191" w:type="dxa"/>
          </w:tcPr>
          <w:p w14:paraId="308C7AAD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 xml:space="preserve">Host </w:t>
            </w:r>
            <w:proofErr w:type="gramStart"/>
            <w:r w:rsidRPr="009B4247">
              <w:rPr>
                <w:rFonts w:ascii="Times New Roman" w:hAnsi="Times New Roman" w:cs="Times New Roman"/>
                <w:b/>
              </w:rPr>
              <w:t>species</w:t>
            </w:r>
            <w:proofErr w:type="gramEnd"/>
          </w:p>
          <w:p w14:paraId="184B02A9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Retrieved from</w:t>
            </w:r>
          </w:p>
        </w:tc>
      </w:tr>
      <w:tr w:rsidR="009B4247" w:rsidRPr="00833791" w14:paraId="36950ED8" w14:textId="77777777" w:rsidTr="005E2F43">
        <w:trPr>
          <w:trHeight w:val="154"/>
          <w:jc w:val="center"/>
        </w:trPr>
        <w:tc>
          <w:tcPr>
            <w:tcW w:w="2429" w:type="dxa"/>
          </w:tcPr>
          <w:p w14:paraId="10774336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 xml:space="preserve">OBGP3 </w:t>
            </w:r>
            <w:proofErr w:type="spellStart"/>
            <w:r w:rsidRPr="009B4247">
              <w:rPr>
                <w:rFonts w:ascii="Times New Roman" w:hAnsi="Times New Roman" w:cs="Times New Roman"/>
                <w:i/>
                <w:iCs/>
              </w:rPr>
              <w:t>gltA</w:t>
            </w:r>
            <w:proofErr w:type="spellEnd"/>
          </w:p>
        </w:tc>
        <w:tc>
          <w:tcPr>
            <w:tcW w:w="2480" w:type="dxa"/>
          </w:tcPr>
          <w:p w14:paraId="4A5A1B6D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>Bartonella</w:t>
            </w:r>
            <w:r w:rsidRPr="009B4247">
              <w:rPr>
                <w:rFonts w:ascii="Times New Roman" w:hAnsi="Times New Roman" w:cs="Times New Roman"/>
              </w:rPr>
              <w:t xml:space="preserve"> sp. (97.07)</w:t>
            </w:r>
          </w:p>
        </w:tc>
        <w:tc>
          <w:tcPr>
            <w:tcW w:w="2191" w:type="dxa"/>
          </w:tcPr>
          <w:p w14:paraId="7DDAEFE6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JX428749.1</w:t>
            </w:r>
          </w:p>
          <w:p w14:paraId="53323973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</w:tcPr>
          <w:p w14:paraId="48D2C406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gabonensis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strain 669 (96.67)</w:t>
            </w:r>
          </w:p>
        </w:tc>
        <w:tc>
          <w:tcPr>
            <w:tcW w:w="2191" w:type="dxa"/>
          </w:tcPr>
          <w:p w14:paraId="58B6EC73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MT274297.1</w:t>
            </w:r>
          </w:p>
        </w:tc>
        <w:tc>
          <w:tcPr>
            <w:tcW w:w="2191" w:type="dxa"/>
          </w:tcPr>
          <w:p w14:paraId="7C99E28C" w14:textId="77777777" w:rsidR="009B4247" w:rsidRPr="000E0261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lang w:val="fi-FI"/>
              </w:rPr>
            </w:pPr>
            <w:r w:rsidRPr="000E0261">
              <w:rPr>
                <w:rFonts w:ascii="Times New Roman" w:hAnsi="Times New Roman" w:cs="Times New Roman"/>
                <w:lang w:val="fi-FI"/>
              </w:rPr>
              <w:t xml:space="preserve">Savannah rodent </w:t>
            </w:r>
            <w:r w:rsidRPr="000E0261">
              <w:rPr>
                <w:rFonts w:ascii="Times New Roman" w:hAnsi="Times New Roman" w:cs="Times New Roman"/>
                <w:i/>
                <w:lang w:val="fi-FI"/>
              </w:rPr>
              <w:t xml:space="preserve">Lophuromys sikapusi </w:t>
            </w:r>
            <w:r w:rsidRPr="000E0261">
              <w:rPr>
                <w:rFonts w:ascii="Times New Roman" w:hAnsi="Times New Roman" w:cs="Times New Roman"/>
                <w:lang w:val="fi-FI"/>
              </w:rPr>
              <w:t>Gabon</w:t>
            </w:r>
          </w:p>
        </w:tc>
      </w:tr>
      <w:tr w:rsidR="009B4247" w:rsidRPr="009B4247" w14:paraId="68040257" w14:textId="77777777" w:rsidTr="005E2F43">
        <w:trPr>
          <w:trHeight w:val="154"/>
          <w:jc w:val="center"/>
        </w:trPr>
        <w:tc>
          <w:tcPr>
            <w:tcW w:w="2429" w:type="dxa"/>
          </w:tcPr>
          <w:p w14:paraId="0F674339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 xml:space="preserve">GMMN1 </w:t>
            </w:r>
            <w:proofErr w:type="spellStart"/>
            <w:r w:rsidRPr="009B4247">
              <w:rPr>
                <w:rFonts w:ascii="Times New Roman" w:hAnsi="Times New Roman" w:cs="Times New Roman"/>
                <w:i/>
                <w:iCs/>
              </w:rPr>
              <w:t>gltA</w:t>
            </w:r>
            <w:proofErr w:type="spellEnd"/>
          </w:p>
        </w:tc>
        <w:tc>
          <w:tcPr>
            <w:tcW w:w="2480" w:type="dxa"/>
          </w:tcPr>
          <w:p w14:paraId="078A9184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>Bartonella</w:t>
            </w:r>
            <w:r w:rsidRPr="009B4247">
              <w:rPr>
                <w:rFonts w:ascii="Times New Roman" w:hAnsi="Times New Roman" w:cs="Times New Roman"/>
              </w:rPr>
              <w:t xml:space="preserve"> sp. AN-nh3 (100)</w:t>
            </w:r>
          </w:p>
        </w:tc>
        <w:tc>
          <w:tcPr>
            <w:tcW w:w="2191" w:type="dxa"/>
          </w:tcPr>
          <w:p w14:paraId="69FD2415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AJ583114.1</w:t>
            </w:r>
          </w:p>
          <w:p w14:paraId="2F5E1D23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480" w:type="dxa"/>
          </w:tcPr>
          <w:p w14:paraId="48908395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grahamii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as4aup (96.42)</w:t>
            </w:r>
          </w:p>
        </w:tc>
        <w:tc>
          <w:tcPr>
            <w:tcW w:w="2191" w:type="dxa"/>
          </w:tcPr>
          <w:p w14:paraId="6B14C9FC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CP001562.1</w:t>
            </w:r>
          </w:p>
        </w:tc>
        <w:tc>
          <w:tcPr>
            <w:tcW w:w="2191" w:type="dxa"/>
          </w:tcPr>
          <w:p w14:paraId="1795C71B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Mouse</w:t>
            </w:r>
          </w:p>
        </w:tc>
      </w:tr>
      <w:tr w:rsidR="009B4247" w:rsidRPr="009B4247" w14:paraId="6433C80A" w14:textId="77777777" w:rsidTr="005E2F43">
        <w:trPr>
          <w:trHeight w:val="154"/>
          <w:jc w:val="center"/>
        </w:trPr>
        <w:tc>
          <w:tcPr>
            <w:tcW w:w="2429" w:type="dxa"/>
          </w:tcPr>
          <w:p w14:paraId="7CDAB1E6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 xml:space="preserve">GMMN4 </w:t>
            </w:r>
            <w:proofErr w:type="spellStart"/>
            <w:r w:rsidRPr="009B4247">
              <w:rPr>
                <w:rFonts w:ascii="Times New Roman" w:hAnsi="Times New Roman" w:cs="Times New Roman"/>
                <w:i/>
                <w:iCs/>
              </w:rPr>
              <w:t>gltA</w:t>
            </w:r>
            <w:proofErr w:type="spellEnd"/>
          </w:p>
        </w:tc>
        <w:tc>
          <w:tcPr>
            <w:tcW w:w="2480" w:type="dxa"/>
          </w:tcPr>
          <w:p w14:paraId="6CE7ACC7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>Bartonella</w:t>
            </w:r>
            <w:r w:rsidRPr="009B4247">
              <w:rPr>
                <w:rFonts w:ascii="Times New Roman" w:hAnsi="Times New Roman" w:cs="Times New Roman"/>
              </w:rPr>
              <w:t xml:space="preserve"> sp. AN-nh3 (100)</w:t>
            </w:r>
          </w:p>
        </w:tc>
        <w:tc>
          <w:tcPr>
            <w:tcW w:w="2191" w:type="dxa"/>
          </w:tcPr>
          <w:p w14:paraId="0EDC419C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AJ583114.1</w:t>
            </w:r>
          </w:p>
          <w:p w14:paraId="32CDC621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, wild small mammal South Africa</w:t>
            </w:r>
          </w:p>
        </w:tc>
        <w:tc>
          <w:tcPr>
            <w:tcW w:w="2480" w:type="dxa"/>
          </w:tcPr>
          <w:p w14:paraId="1B36AC45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grahamii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as4aup (96.57)</w:t>
            </w:r>
          </w:p>
        </w:tc>
        <w:tc>
          <w:tcPr>
            <w:tcW w:w="2191" w:type="dxa"/>
          </w:tcPr>
          <w:p w14:paraId="1B7B8319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CP001562.1</w:t>
            </w:r>
          </w:p>
        </w:tc>
        <w:tc>
          <w:tcPr>
            <w:tcW w:w="2191" w:type="dxa"/>
          </w:tcPr>
          <w:p w14:paraId="6C611A1D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Mouse</w:t>
            </w:r>
          </w:p>
        </w:tc>
      </w:tr>
      <w:tr w:rsidR="009B4247" w:rsidRPr="009B4247" w14:paraId="62611990" w14:textId="77777777" w:rsidTr="005E2F43">
        <w:trPr>
          <w:trHeight w:val="154"/>
          <w:jc w:val="center"/>
        </w:trPr>
        <w:tc>
          <w:tcPr>
            <w:tcW w:w="2429" w:type="dxa"/>
          </w:tcPr>
          <w:p w14:paraId="318E0B10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 xml:space="preserve">GMMN6 </w:t>
            </w:r>
            <w:proofErr w:type="spellStart"/>
            <w:r w:rsidRPr="009B4247">
              <w:rPr>
                <w:rFonts w:ascii="Times New Roman" w:hAnsi="Times New Roman" w:cs="Times New Roman"/>
                <w:i/>
                <w:iCs/>
              </w:rPr>
              <w:t>gltA</w:t>
            </w:r>
            <w:proofErr w:type="spellEnd"/>
          </w:p>
        </w:tc>
        <w:tc>
          <w:tcPr>
            <w:tcW w:w="2480" w:type="dxa"/>
          </w:tcPr>
          <w:p w14:paraId="314B4014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 xml:space="preserve">Uncultured </w:t>
            </w:r>
            <w:r w:rsidRPr="009B4247">
              <w:rPr>
                <w:rFonts w:ascii="Times New Roman" w:hAnsi="Times New Roman" w:cs="Times New Roman"/>
                <w:i/>
              </w:rPr>
              <w:t>Bartonella</w:t>
            </w:r>
            <w:r w:rsidRPr="009B4247">
              <w:rPr>
                <w:rFonts w:ascii="Times New Roman" w:hAnsi="Times New Roman" w:cs="Times New Roman"/>
              </w:rPr>
              <w:t xml:space="preserve"> sp. clone Pd5700t (99.68)</w:t>
            </w:r>
          </w:p>
        </w:tc>
        <w:tc>
          <w:tcPr>
            <w:tcW w:w="2191" w:type="dxa"/>
          </w:tcPr>
          <w:p w14:paraId="2EE5FBE2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FJ851115.1</w:t>
            </w:r>
          </w:p>
          <w:p w14:paraId="47FCE4EB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Equatorial Guinea, wild small mammal</w:t>
            </w:r>
          </w:p>
        </w:tc>
        <w:tc>
          <w:tcPr>
            <w:tcW w:w="2480" w:type="dxa"/>
          </w:tcPr>
          <w:p w14:paraId="4BE6E0B7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elizabethae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strain BR02 (99.67)</w:t>
            </w:r>
          </w:p>
        </w:tc>
        <w:tc>
          <w:tcPr>
            <w:tcW w:w="2191" w:type="dxa"/>
          </w:tcPr>
          <w:p w14:paraId="7347A20C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GU056192.1</w:t>
            </w:r>
          </w:p>
        </w:tc>
        <w:tc>
          <w:tcPr>
            <w:tcW w:w="2191" w:type="dxa"/>
          </w:tcPr>
          <w:p w14:paraId="1E2090D6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Ectoparasites of stray animals, Taiwan</w:t>
            </w:r>
          </w:p>
        </w:tc>
      </w:tr>
      <w:tr w:rsidR="009B4247" w:rsidRPr="009B4247" w14:paraId="67D0BD1E" w14:textId="77777777" w:rsidTr="005E2F43">
        <w:trPr>
          <w:trHeight w:val="154"/>
          <w:jc w:val="center"/>
        </w:trPr>
        <w:tc>
          <w:tcPr>
            <w:tcW w:w="2429" w:type="dxa"/>
          </w:tcPr>
          <w:p w14:paraId="421E8F84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 xml:space="preserve">GMMN7 </w:t>
            </w:r>
            <w:proofErr w:type="spellStart"/>
            <w:r w:rsidRPr="009B4247">
              <w:rPr>
                <w:rFonts w:ascii="Times New Roman" w:hAnsi="Times New Roman" w:cs="Times New Roman"/>
                <w:i/>
                <w:iCs/>
              </w:rPr>
              <w:t>gltA</w:t>
            </w:r>
            <w:proofErr w:type="spellEnd"/>
          </w:p>
        </w:tc>
        <w:tc>
          <w:tcPr>
            <w:tcW w:w="2480" w:type="dxa"/>
          </w:tcPr>
          <w:p w14:paraId="29748B81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 xml:space="preserve">Uncultured </w:t>
            </w:r>
            <w:r w:rsidRPr="009B4247">
              <w:rPr>
                <w:rFonts w:ascii="Times New Roman" w:hAnsi="Times New Roman" w:cs="Times New Roman"/>
                <w:i/>
              </w:rPr>
              <w:t>Bartonella</w:t>
            </w:r>
            <w:r w:rsidRPr="009B4247">
              <w:rPr>
                <w:rFonts w:ascii="Times New Roman" w:hAnsi="Times New Roman" w:cs="Times New Roman"/>
              </w:rPr>
              <w:t xml:space="preserve"> sp. clone 1034-1 (98.97)</w:t>
            </w:r>
          </w:p>
        </w:tc>
        <w:tc>
          <w:tcPr>
            <w:tcW w:w="2191" w:type="dxa"/>
          </w:tcPr>
          <w:p w14:paraId="77189174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MF443365.1</w:t>
            </w:r>
          </w:p>
          <w:p w14:paraId="0490F4D3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Fleas from Uganda</w:t>
            </w:r>
          </w:p>
        </w:tc>
        <w:tc>
          <w:tcPr>
            <w:tcW w:w="2480" w:type="dxa"/>
          </w:tcPr>
          <w:p w14:paraId="480CE27F" w14:textId="77777777" w:rsidR="009B4247" w:rsidRPr="00B5548C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5548C">
              <w:rPr>
                <w:rFonts w:ascii="Times New Roman" w:hAnsi="Times New Roman" w:cs="Times New Roman"/>
                <w:i/>
                <w:lang w:val="es-ES"/>
              </w:rPr>
              <w:t>Bartonella</w:t>
            </w:r>
            <w:proofErr w:type="spellEnd"/>
            <w:r w:rsidRPr="00B5548C">
              <w:rPr>
                <w:rFonts w:ascii="Times New Roman" w:hAnsi="Times New Roman" w:cs="Times New Roman"/>
                <w:i/>
                <w:lang w:val="es-ES"/>
              </w:rPr>
              <w:t xml:space="preserve"> </w:t>
            </w:r>
            <w:proofErr w:type="spellStart"/>
            <w:r w:rsidRPr="00B5548C">
              <w:rPr>
                <w:rFonts w:ascii="Times New Roman" w:hAnsi="Times New Roman" w:cs="Times New Roman"/>
                <w:i/>
                <w:lang w:val="es-ES"/>
              </w:rPr>
              <w:t>vinsonii</w:t>
            </w:r>
            <w:proofErr w:type="spellEnd"/>
            <w:r w:rsidRPr="00B5548C">
              <w:rPr>
                <w:rFonts w:ascii="Times New Roman" w:hAnsi="Times New Roman" w:cs="Times New Roman"/>
                <w:i/>
                <w:lang w:val="es-ES"/>
              </w:rPr>
              <w:t xml:space="preserve"> </w:t>
            </w:r>
            <w:proofErr w:type="spellStart"/>
            <w:r w:rsidRPr="00B5548C">
              <w:rPr>
                <w:rFonts w:ascii="Times New Roman" w:hAnsi="Times New Roman" w:cs="Times New Roman"/>
                <w:i/>
                <w:lang w:val="es-ES"/>
              </w:rPr>
              <w:t>subsp</w:t>
            </w:r>
            <w:proofErr w:type="spellEnd"/>
            <w:r w:rsidRPr="00B5548C">
              <w:rPr>
                <w:rFonts w:ascii="Times New Roman" w:hAnsi="Times New Roman" w:cs="Times New Roman"/>
                <w:i/>
                <w:lang w:val="es-ES"/>
              </w:rPr>
              <w:t xml:space="preserve">. </w:t>
            </w:r>
            <w:proofErr w:type="spellStart"/>
            <w:r w:rsidRPr="00B5548C">
              <w:rPr>
                <w:rFonts w:ascii="Times New Roman" w:hAnsi="Times New Roman" w:cs="Times New Roman"/>
                <w:i/>
                <w:lang w:val="es-ES"/>
              </w:rPr>
              <w:t>arupensis</w:t>
            </w:r>
            <w:proofErr w:type="spellEnd"/>
            <w:r w:rsidRPr="00B5548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5548C">
              <w:rPr>
                <w:rFonts w:ascii="Times New Roman" w:hAnsi="Times New Roman" w:cs="Times New Roman"/>
                <w:lang w:val="es-ES"/>
              </w:rPr>
              <w:t>isolate</w:t>
            </w:r>
            <w:proofErr w:type="spellEnd"/>
            <w:r w:rsidRPr="00B5548C">
              <w:rPr>
                <w:rFonts w:ascii="Times New Roman" w:hAnsi="Times New Roman" w:cs="Times New Roman"/>
                <w:lang w:val="es-ES"/>
              </w:rPr>
              <w:t xml:space="preserve"> MP2 (92.53)</w:t>
            </w:r>
          </w:p>
        </w:tc>
        <w:tc>
          <w:tcPr>
            <w:tcW w:w="2191" w:type="dxa"/>
          </w:tcPr>
          <w:p w14:paraId="315A038B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MK984790.1</w:t>
            </w:r>
          </w:p>
        </w:tc>
        <w:tc>
          <w:tcPr>
            <w:tcW w:w="2191" w:type="dxa"/>
          </w:tcPr>
          <w:p w14:paraId="6546CA6E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Prairie rodents, Illinois</w:t>
            </w:r>
          </w:p>
        </w:tc>
      </w:tr>
      <w:tr w:rsidR="009B4247" w:rsidRPr="009B4247" w14:paraId="2FF03044" w14:textId="77777777" w:rsidTr="005E2F43">
        <w:trPr>
          <w:trHeight w:val="154"/>
          <w:jc w:val="center"/>
        </w:trPr>
        <w:tc>
          <w:tcPr>
            <w:tcW w:w="2429" w:type="dxa"/>
          </w:tcPr>
          <w:p w14:paraId="4DF41BF6" w14:textId="402F67F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GMMN10</w:t>
            </w:r>
            <w:r w:rsidR="005E2F4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E2F43" w:rsidRPr="005E2F43">
              <w:rPr>
                <w:rFonts w:ascii="Times New Roman" w:hAnsi="Times New Roman" w:cs="Times New Roman"/>
                <w:i/>
                <w:iCs/>
              </w:rPr>
              <w:t>gltA</w:t>
            </w:r>
            <w:proofErr w:type="spellEnd"/>
          </w:p>
        </w:tc>
        <w:tc>
          <w:tcPr>
            <w:tcW w:w="2480" w:type="dxa"/>
          </w:tcPr>
          <w:p w14:paraId="28E19412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 xml:space="preserve">Uncultured </w:t>
            </w:r>
            <w:r w:rsidRPr="009B4247">
              <w:rPr>
                <w:rFonts w:ascii="Times New Roman" w:hAnsi="Times New Roman" w:cs="Times New Roman"/>
                <w:i/>
              </w:rPr>
              <w:t>Bartonella</w:t>
            </w:r>
            <w:r w:rsidRPr="009B4247">
              <w:rPr>
                <w:rFonts w:ascii="Times New Roman" w:hAnsi="Times New Roman" w:cs="Times New Roman"/>
              </w:rPr>
              <w:t xml:space="preserve"> sp. clone Pd5695t (97.38)</w:t>
            </w:r>
          </w:p>
        </w:tc>
        <w:tc>
          <w:tcPr>
            <w:tcW w:w="2191" w:type="dxa"/>
          </w:tcPr>
          <w:p w14:paraId="70FA38FF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FJ851114.1</w:t>
            </w:r>
          </w:p>
          <w:p w14:paraId="4A699342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Equatorial Guinea, wild small mammal</w:t>
            </w:r>
          </w:p>
        </w:tc>
        <w:tc>
          <w:tcPr>
            <w:tcW w:w="2480" w:type="dxa"/>
          </w:tcPr>
          <w:p w14:paraId="4F43384C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tribocorum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strain B29906</w:t>
            </w:r>
          </w:p>
          <w:p w14:paraId="60D395F9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96.41)</w:t>
            </w:r>
          </w:p>
        </w:tc>
        <w:tc>
          <w:tcPr>
            <w:tcW w:w="2191" w:type="dxa"/>
          </w:tcPr>
          <w:p w14:paraId="302D4D8C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KT327031.1</w:t>
            </w:r>
          </w:p>
        </w:tc>
        <w:tc>
          <w:tcPr>
            <w:tcW w:w="2191" w:type="dxa"/>
          </w:tcPr>
          <w:p w14:paraId="5504B067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Libyan jird (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Merione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libycus</w:t>
            </w:r>
            <w:proofErr w:type="spellEnd"/>
            <w:r w:rsidRPr="009B4247">
              <w:rPr>
                <w:rFonts w:ascii="Times New Roman" w:hAnsi="Times New Roman" w:cs="Times New Roman"/>
              </w:rPr>
              <w:t>)</w:t>
            </w:r>
          </w:p>
        </w:tc>
      </w:tr>
      <w:tr w:rsidR="009B4247" w:rsidRPr="009B4247" w14:paraId="02B7A0EF" w14:textId="77777777" w:rsidTr="005E2F43">
        <w:trPr>
          <w:trHeight w:val="154"/>
          <w:jc w:val="center"/>
        </w:trPr>
        <w:tc>
          <w:tcPr>
            <w:tcW w:w="2429" w:type="dxa"/>
          </w:tcPr>
          <w:p w14:paraId="2C787A2B" w14:textId="44E813F4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MAAE1</w:t>
            </w:r>
            <w:r w:rsidR="005E2F4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E2F43" w:rsidRPr="005E2F43">
              <w:rPr>
                <w:rFonts w:ascii="Times New Roman" w:hAnsi="Times New Roman" w:cs="Times New Roman"/>
                <w:i/>
                <w:iCs/>
              </w:rPr>
              <w:t>gltA</w:t>
            </w:r>
            <w:proofErr w:type="spellEnd"/>
          </w:p>
        </w:tc>
        <w:tc>
          <w:tcPr>
            <w:tcW w:w="2480" w:type="dxa"/>
          </w:tcPr>
          <w:p w14:paraId="24F398D1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 xml:space="preserve">Uncultured </w:t>
            </w:r>
            <w:r w:rsidRPr="009B4247">
              <w:rPr>
                <w:rFonts w:ascii="Times New Roman" w:hAnsi="Times New Roman" w:cs="Times New Roman"/>
                <w:i/>
              </w:rPr>
              <w:t>Bartonella</w:t>
            </w:r>
            <w:r w:rsidRPr="009B4247">
              <w:rPr>
                <w:rFonts w:ascii="Times New Roman" w:hAnsi="Times New Roman" w:cs="Times New Roman"/>
              </w:rPr>
              <w:t xml:space="preserve"> sp. clone Pd5695t (96.46)</w:t>
            </w:r>
          </w:p>
        </w:tc>
        <w:tc>
          <w:tcPr>
            <w:tcW w:w="2191" w:type="dxa"/>
          </w:tcPr>
          <w:p w14:paraId="303A518F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FJ851114.1</w:t>
            </w:r>
          </w:p>
          <w:p w14:paraId="4857A74D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Equatorial Guinea, wild small mammal</w:t>
            </w:r>
          </w:p>
        </w:tc>
        <w:tc>
          <w:tcPr>
            <w:tcW w:w="2480" w:type="dxa"/>
          </w:tcPr>
          <w:p w14:paraId="65BA1255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tribocorum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strain B29906</w:t>
            </w:r>
          </w:p>
          <w:p w14:paraId="2E5E2D28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95.88)</w:t>
            </w:r>
          </w:p>
        </w:tc>
        <w:tc>
          <w:tcPr>
            <w:tcW w:w="2191" w:type="dxa"/>
          </w:tcPr>
          <w:p w14:paraId="6DF72F0C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KT327031.1</w:t>
            </w:r>
          </w:p>
        </w:tc>
        <w:tc>
          <w:tcPr>
            <w:tcW w:w="2191" w:type="dxa"/>
          </w:tcPr>
          <w:p w14:paraId="3ED4BF31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Libyan jird (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Merione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libycus</w:t>
            </w:r>
            <w:proofErr w:type="spellEnd"/>
            <w:r w:rsidRPr="009B4247">
              <w:rPr>
                <w:rFonts w:ascii="Times New Roman" w:hAnsi="Times New Roman" w:cs="Times New Roman"/>
              </w:rPr>
              <w:t>)</w:t>
            </w:r>
          </w:p>
        </w:tc>
      </w:tr>
      <w:tr w:rsidR="00165AC0" w:rsidRPr="009B4247" w14:paraId="54765EF1" w14:textId="77777777" w:rsidTr="005E2F43">
        <w:trPr>
          <w:trHeight w:val="1185"/>
          <w:jc w:val="center"/>
        </w:trPr>
        <w:tc>
          <w:tcPr>
            <w:tcW w:w="2429" w:type="dxa"/>
          </w:tcPr>
          <w:p w14:paraId="302C9244" w14:textId="77777777" w:rsidR="00165AC0" w:rsidRPr="009B4247" w:rsidRDefault="00165AC0" w:rsidP="0077591E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bookmarkStart w:id="6" w:name="_Hlk141432618"/>
            <w:r w:rsidRPr="009B4247">
              <w:rPr>
                <w:rFonts w:ascii="Times New Roman" w:hAnsi="Times New Roman" w:cs="Times New Roman"/>
                <w:b/>
              </w:rPr>
              <w:lastRenderedPageBreak/>
              <w:t>Sample ID</w:t>
            </w:r>
          </w:p>
        </w:tc>
        <w:tc>
          <w:tcPr>
            <w:tcW w:w="2480" w:type="dxa"/>
          </w:tcPr>
          <w:p w14:paraId="38F40781" w14:textId="77777777" w:rsidR="00165AC0" w:rsidRPr="009B4247" w:rsidRDefault="00165AC0" w:rsidP="0077591E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Closest GenBank match (%)</w:t>
            </w:r>
          </w:p>
        </w:tc>
        <w:tc>
          <w:tcPr>
            <w:tcW w:w="2191" w:type="dxa"/>
          </w:tcPr>
          <w:p w14:paraId="04D0C0AD" w14:textId="77777777" w:rsidR="00165AC0" w:rsidRPr="009B4247" w:rsidRDefault="00165AC0" w:rsidP="0077591E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GenBank Accession number</w:t>
            </w:r>
          </w:p>
        </w:tc>
        <w:tc>
          <w:tcPr>
            <w:tcW w:w="2480" w:type="dxa"/>
          </w:tcPr>
          <w:p w14:paraId="577C5409" w14:textId="77777777" w:rsidR="00165AC0" w:rsidRPr="009B4247" w:rsidRDefault="00165AC0" w:rsidP="0077591E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Closest GenBank species match (%)</w:t>
            </w:r>
          </w:p>
        </w:tc>
        <w:tc>
          <w:tcPr>
            <w:tcW w:w="2191" w:type="dxa"/>
          </w:tcPr>
          <w:p w14:paraId="57B0B708" w14:textId="77777777" w:rsidR="00165AC0" w:rsidRPr="009B4247" w:rsidRDefault="00165AC0" w:rsidP="0077591E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GenBank Accession number</w:t>
            </w:r>
          </w:p>
        </w:tc>
        <w:tc>
          <w:tcPr>
            <w:tcW w:w="2191" w:type="dxa"/>
          </w:tcPr>
          <w:p w14:paraId="316A9EF9" w14:textId="77777777" w:rsidR="00165AC0" w:rsidRPr="009B4247" w:rsidRDefault="00165AC0" w:rsidP="0077591E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 xml:space="preserve">Host </w:t>
            </w:r>
            <w:proofErr w:type="gramStart"/>
            <w:r w:rsidRPr="009B4247">
              <w:rPr>
                <w:rFonts w:ascii="Times New Roman" w:hAnsi="Times New Roman" w:cs="Times New Roman"/>
                <w:b/>
              </w:rPr>
              <w:t>species</w:t>
            </w:r>
            <w:proofErr w:type="gramEnd"/>
          </w:p>
          <w:p w14:paraId="626193F7" w14:textId="77777777" w:rsidR="00165AC0" w:rsidRPr="009B4247" w:rsidRDefault="00165AC0" w:rsidP="0077591E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Retrieved from</w:t>
            </w:r>
          </w:p>
        </w:tc>
      </w:tr>
      <w:bookmarkEnd w:id="6"/>
      <w:tr w:rsidR="009B4247" w:rsidRPr="009B4247" w14:paraId="76C0B623" w14:textId="77777777" w:rsidTr="005E2F43">
        <w:trPr>
          <w:trHeight w:val="154"/>
          <w:jc w:val="center"/>
        </w:trPr>
        <w:tc>
          <w:tcPr>
            <w:tcW w:w="2429" w:type="dxa"/>
          </w:tcPr>
          <w:p w14:paraId="59A5940A" w14:textId="6A49C28C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MFGP1</w:t>
            </w:r>
            <w:r w:rsidR="005E2F4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E2F43" w:rsidRPr="005E2F43">
              <w:rPr>
                <w:rFonts w:ascii="Times New Roman" w:hAnsi="Times New Roman" w:cs="Times New Roman"/>
                <w:i/>
                <w:iCs/>
              </w:rPr>
              <w:t>gltA</w:t>
            </w:r>
            <w:proofErr w:type="spellEnd"/>
          </w:p>
        </w:tc>
        <w:tc>
          <w:tcPr>
            <w:tcW w:w="2480" w:type="dxa"/>
          </w:tcPr>
          <w:p w14:paraId="402D2BB6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9B4247">
              <w:rPr>
                <w:rFonts w:ascii="Times New Roman" w:hAnsi="Times New Roman" w:cs="Times New Roman"/>
                <w:i/>
              </w:rPr>
              <w:t>Candidatu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gerbillinarum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strain OE12C </w:t>
            </w:r>
          </w:p>
          <w:p w14:paraId="1FF2BB10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MH618808.1</w:t>
            </w:r>
          </w:p>
          <w:p w14:paraId="3DFF1567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87.72)</w:t>
            </w:r>
          </w:p>
        </w:tc>
        <w:tc>
          <w:tcPr>
            <w:tcW w:w="2191" w:type="dxa"/>
          </w:tcPr>
          <w:p w14:paraId="7DE4D9EB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Wild gerbils, Israel</w:t>
            </w:r>
          </w:p>
        </w:tc>
        <w:tc>
          <w:tcPr>
            <w:tcW w:w="2480" w:type="dxa"/>
          </w:tcPr>
          <w:p w14:paraId="4F8913D7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The same as highest match</w:t>
            </w:r>
          </w:p>
        </w:tc>
        <w:tc>
          <w:tcPr>
            <w:tcW w:w="2191" w:type="dxa"/>
          </w:tcPr>
          <w:p w14:paraId="58CB0887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001312B1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9B4247" w:rsidRPr="009B4247" w14:paraId="251EE074" w14:textId="77777777" w:rsidTr="005E2F43">
        <w:trPr>
          <w:trHeight w:val="154"/>
          <w:jc w:val="center"/>
        </w:trPr>
        <w:tc>
          <w:tcPr>
            <w:tcW w:w="2429" w:type="dxa"/>
          </w:tcPr>
          <w:p w14:paraId="5A185281" w14:textId="6E1501C2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MOMN6</w:t>
            </w:r>
            <w:r w:rsidR="005E2F4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E2F43" w:rsidRPr="005E2F43">
              <w:rPr>
                <w:rFonts w:ascii="Times New Roman" w:hAnsi="Times New Roman" w:cs="Times New Roman"/>
                <w:i/>
                <w:iCs/>
              </w:rPr>
              <w:t>gltA</w:t>
            </w:r>
            <w:proofErr w:type="spellEnd"/>
          </w:p>
        </w:tc>
        <w:tc>
          <w:tcPr>
            <w:tcW w:w="2480" w:type="dxa"/>
          </w:tcPr>
          <w:p w14:paraId="7221F4CE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 xml:space="preserve">Uncultured </w:t>
            </w: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r w:rsidRPr="009B4247">
              <w:rPr>
                <w:rFonts w:ascii="Times New Roman" w:hAnsi="Times New Roman" w:cs="Times New Roman"/>
              </w:rPr>
              <w:t>sp. clone Pd5695t (99.09)</w:t>
            </w:r>
          </w:p>
        </w:tc>
        <w:tc>
          <w:tcPr>
            <w:tcW w:w="2191" w:type="dxa"/>
          </w:tcPr>
          <w:p w14:paraId="1BB969CA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FJ851114.1</w:t>
            </w:r>
          </w:p>
          <w:p w14:paraId="331C340A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Equatorial Guinea, wild small mammal</w:t>
            </w:r>
          </w:p>
          <w:p w14:paraId="5C052C50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</w:tcPr>
          <w:p w14:paraId="4D81DA3E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tribocorum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r w:rsidRPr="009B4247">
              <w:rPr>
                <w:rFonts w:ascii="Times New Roman" w:hAnsi="Times New Roman" w:cs="Times New Roman"/>
              </w:rPr>
              <w:t>strain B29906</w:t>
            </w:r>
          </w:p>
          <w:p w14:paraId="099E6CEB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98.18)</w:t>
            </w:r>
          </w:p>
        </w:tc>
        <w:tc>
          <w:tcPr>
            <w:tcW w:w="2191" w:type="dxa"/>
          </w:tcPr>
          <w:p w14:paraId="1DC53888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KT327031.1</w:t>
            </w:r>
          </w:p>
        </w:tc>
        <w:tc>
          <w:tcPr>
            <w:tcW w:w="2191" w:type="dxa"/>
          </w:tcPr>
          <w:p w14:paraId="321685FC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Libyan jird (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Merione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libycu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9B4247" w:rsidRPr="009B4247" w14:paraId="28E91628" w14:textId="77777777" w:rsidTr="005E2F43">
        <w:trPr>
          <w:trHeight w:val="1482"/>
          <w:jc w:val="center"/>
        </w:trPr>
        <w:tc>
          <w:tcPr>
            <w:tcW w:w="2429" w:type="dxa"/>
          </w:tcPr>
          <w:p w14:paraId="4C71C811" w14:textId="5A6CF780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MOMN12 Lung</w:t>
            </w:r>
            <w:r w:rsidR="005E2F4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E2F43" w:rsidRPr="005E2F43">
              <w:rPr>
                <w:rFonts w:ascii="Times New Roman" w:hAnsi="Times New Roman" w:cs="Times New Roman"/>
                <w:i/>
                <w:iCs/>
              </w:rPr>
              <w:t>gltA</w:t>
            </w:r>
            <w:proofErr w:type="spellEnd"/>
          </w:p>
        </w:tc>
        <w:tc>
          <w:tcPr>
            <w:tcW w:w="2480" w:type="dxa"/>
          </w:tcPr>
          <w:p w14:paraId="44151EF3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>Bartonella</w:t>
            </w:r>
            <w:r w:rsidRPr="009B4247">
              <w:rPr>
                <w:rFonts w:ascii="Times New Roman" w:hAnsi="Times New Roman" w:cs="Times New Roman"/>
              </w:rPr>
              <w:t xml:space="preserve"> sp. TT0105 </w:t>
            </w:r>
          </w:p>
          <w:p w14:paraId="795123E5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97.07)</w:t>
            </w:r>
          </w:p>
        </w:tc>
        <w:tc>
          <w:tcPr>
            <w:tcW w:w="2191" w:type="dxa"/>
          </w:tcPr>
          <w:p w14:paraId="38DAFD4E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FJ667572.1</w:t>
            </w:r>
          </w:p>
          <w:p w14:paraId="44346F94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Field rodents in Taiwan</w:t>
            </w:r>
          </w:p>
        </w:tc>
        <w:tc>
          <w:tcPr>
            <w:tcW w:w="2480" w:type="dxa"/>
          </w:tcPr>
          <w:p w14:paraId="2AA95D3B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tribocorum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strain B29906</w:t>
            </w:r>
          </w:p>
          <w:p w14:paraId="3E6A5974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97.06)</w:t>
            </w:r>
          </w:p>
        </w:tc>
        <w:tc>
          <w:tcPr>
            <w:tcW w:w="2191" w:type="dxa"/>
          </w:tcPr>
          <w:p w14:paraId="10F699C0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KT327031.1</w:t>
            </w:r>
          </w:p>
        </w:tc>
        <w:tc>
          <w:tcPr>
            <w:tcW w:w="2191" w:type="dxa"/>
          </w:tcPr>
          <w:p w14:paraId="5F750FB9" w14:textId="1284F8DF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r w:rsidRPr="009B4247">
              <w:rPr>
                <w:rFonts w:ascii="Times New Roman" w:hAnsi="Times New Roman" w:cs="Times New Roman"/>
              </w:rPr>
              <w:t>Libyan jird (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Merione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libycus</w:t>
            </w:r>
            <w:proofErr w:type="spellEnd"/>
            <w:r w:rsidRPr="009B4247">
              <w:rPr>
                <w:rFonts w:ascii="Times New Roman" w:hAnsi="Times New Roman" w:cs="Times New Roman"/>
              </w:rPr>
              <w:t>)</w:t>
            </w:r>
          </w:p>
        </w:tc>
      </w:tr>
      <w:tr w:rsidR="005E2F43" w:rsidRPr="00833791" w14:paraId="113611C6" w14:textId="77777777" w:rsidTr="005E2F43">
        <w:trPr>
          <w:trHeight w:val="2036"/>
          <w:jc w:val="center"/>
        </w:trPr>
        <w:tc>
          <w:tcPr>
            <w:tcW w:w="2429" w:type="dxa"/>
          </w:tcPr>
          <w:p w14:paraId="1103D03B" w14:textId="5018C306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OBGP2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2F43">
              <w:rPr>
                <w:rFonts w:ascii="Times New Roman" w:hAnsi="Times New Roman" w:cs="Times New Roman"/>
                <w:i/>
                <w:iCs/>
              </w:rPr>
              <w:t>gltA</w:t>
            </w:r>
            <w:proofErr w:type="spellEnd"/>
          </w:p>
        </w:tc>
        <w:tc>
          <w:tcPr>
            <w:tcW w:w="2480" w:type="dxa"/>
          </w:tcPr>
          <w:p w14:paraId="5A5816C9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>Bartonella</w:t>
            </w:r>
            <w:r w:rsidRPr="009B4247">
              <w:rPr>
                <w:rFonts w:ascii="Times New Roman" w:hAnsi="Times New Roman" w:cs="Times New Roman"/>
              </w:rPr>
              <w:t xml:space="preserve"> sp. Cg1ug </w:t>
            </w:r>
          </w:p>
          <w:p w14:paraId="006F156F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97.07)</w:t>
            </w:r>
          </w:p>
        </w:tc>
        <w:tc>
          <w:tcPr>
            <w:tcW w:w="2191" w:type="dxa"/>
          </w:tcPr>
          <w:p w14:paraId="4095F2D4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GenBank: JX428749.1</w:t>
            </w:r>
          </w:p>
          <w:p w14:paraId="53918F00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Invasive and indigenous rodents, Uganda</w:t>
            </w:r>
          </w:p>
        </w:tc>
        <w:tc>
          <w:tcPr>
            <w:tcW w:w="2480" w:type="dxa"/>
          </w:tcPr>
          <w:p w14:paraId="1227CC18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gabonensis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strain 669 (96.74)</w:t>
            </w:r>
          </w:p>
        </w:tc>
        <w:tc>
          <w:tcPr>
            <w:tcW w:w="2191" w:type="dxa"/>
          </w:tcPr>
          <w:p w14:paraId="1BCD6713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MT274297.1</w:t>
            </w:r>
          </w:p>
        </w:tc>
        <w:tc>
          <w:tcPr>
            <w:tcW w:w="2191" w:type="dxa"/>
          </w:tcPr>
          <w:p w14:paraId="31F7F9C7" w14:textId="77777777" w:rsidR="005E2F43" w:rsidRPr="000E0261" w:rsidRDefault="005E2F43" w:rsidP="005E2F43">
            <w:pPr>
              <w:spacing w:after="160" w:line="259" w:lineRule="auto"/>
              <w:rPr>
                <w:rFonts w:ascii="Times New Roman" w:hAnsi="Times New Roman" w:cs="Times New Roman"/>
                <w:lang w:val="fi-FI"/>
              </w:rPr>
            </w:pPr>
            <w:r w:rsidRPr="000E0261">
              <w:rPr>
                <w:rFonts w:ascii="Times New Roman" w:hAnsi="Times New Roman" w:cs="Times New Roman"/>
                <w:lang w:val="fi-FI"/>
              </w:rPr>
              <w:t xml:space="preserve">Savannah rodent </w:t>
            </w:r>
            <w:r w:rsidRPr="000E0261">
              <w:rPr>
                <w:rFonts w:ascii="Times New Roman" w:hAnsi="Times New Roman" w:cs="Times New Roman"/>
                <w:i/>
                <w:lang w:val="fi-FI"/>
              </w:rPr>
              <w:t>Lophuromys sikapusi</w:t>
            </w:r>
            <w:r w:rsidRPr="000E0261">
              <w:rPr>
                <w:rFonts w:ascii="Times New Roman" w:hAnsi="Times New Roman" w:cs="Times New Roman"/>
                <w:lang w:val="fi-FI"/>
              </w:rPr>
              <w:t xml:space="preserve"> Gabon</w:t>
            </w:r>
          </w:p>
        </w:tc>
      </w:tr>
      <w:tr w:rsidR="005E2F43" w:rsidRPr="009B4247" w14:paraId="0D784641" w14:textId="77777777" w:rsidTr="005E2F43">
        <w:trPr>
          <w:trHeight w:val="902"/>
          <w:jc w:val="center"/>
        </w:trPr>
        <w:tc>
          <w:tcPr>
            <w:tcW w:w="2429" w:type="dxa"/>
          </w:tcPr>
          <w:p w14:paraId="6254A189" w14:textId="2D1FDE2A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b/>
              </w:rPr>
              <w:lastRenderedPageBreak/>
              <w:t>Sample ID</w:t>
            </w:r>
          </w:p>
        </w:tc>
        <w:tc>
          <w:tcPr>
            <w:tcW w:w="2480" w:type="dxa"/>
          </w:tcPr>
          <w:p w14:paraId="390837B3" w14:textId="3A9AB538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b/>
              </w:rPr>
              <w:t>Closest GenBank match (%)</w:t>
            </w:r>
          </w:p>
        </w:tc>
        <w:tc>
          <w:tcPr>
            <w:tcW w:w="2191" w:type="dxa"/>
          </w:tcPr>
          <w:p w14:paraId="0B4D92D1" w14:textId="5C26F584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b/>
              </w:rPr>
              <w:t>GenBank Accession number</w:t>
            </w:r>
          </w:p>
        </w:tc>
        <w:tc>
          <w:tcPr>
            <w:tcW w:w="2480" w:type="dxa"/>
          </w:tcPr>
          <w:p w14:paraId="3A0605A9" w14:textId="5DA5B06D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b/>
              </w:rPr>
              <w:t>Closest GenBank species match (%)</w:t>
            </w:r>
          </w:p>
        </w:tc>
        <w:tc>
          <w:tcPr>
            <w:tcW w:w="2191" w:type="dxa"/>
          </w:tcPr>
          <w:p w14:paraId="141404E8" w14:textId="386E3FE2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b/>
              </w:rPr>
              <w:t>GenBank Accession number</w:t>
            </w:r>
          </w:p>
        </w:tc>
        <w:tc>
          <w:tcPr>
            <w:tcW w:w="2191" w:type="dxa"/>
          </w:tcPr>
          <w:p w14:paraId="7895855C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 xml:space="preserve">Host </w:t>
            </w:r>
            <w:proofErr w:type="gramStart"/>
            <w:r w:rsidRPr="009B4247">
              <w:rPr>
                <w:rFonts w:ascii="Times New Roman" w:hAnsi="Times New Roman" w:cs="Times New Roman"/>
                <w:b/>
              </w:rPr>
              <w:t>species</w:t>
            </w:r>
            <w:proofErr w:type="gramEnd"/>
          </w:p>
          <w:p w14:paraId="5F0CE9F5" w14:textId="1B2A0679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b/>
              </w:rPr>
              <w:t>Retrieved from</w:t>
            </w:r>
          </w:p>
        </w:tc>
      </w:tr>
      <w:tr w:rsidR="005E2F43" w:rsidRPr="00833791" w14:paraId="1918CB43" w14:textId="77777777" w:rsidTr="005E2F43">
        <w:trPr>
          <w:trHeight w:val="2049"/>
          <w:jc w:val="center"/>
        </w:trPr>
        <w:tc>
          <w:tcPr>
            <w:tcW w:w="2429" w:type="dxa"/>
          </w:tcPr>
          <w:p w14:paraId="5A2BF4D1" w14:textId="266E273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OBGP3 Liver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2F43">
              <w:rPr>
                <w:rFonts w:ascii="Times New Roman" w:hAnsi="Times New Roman" w:cs="Times New Roman"/>
                <w:i/>
                <w:iCs/>
              </w:rPr>
              <w:t>gltA</w:t>
            </w:r>
            <w:proofErr w:type="spellEnd"/>
          </w:p>
        </w:tc>
        <w:tc>
          <w:tcPr>
            <w:tcW w:w="2480" w:type="dxa"/>
          </w:tcPr>
          <w:p w14:paraId="635BE185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>Bartonella</w:t>
            </w:r>
            <w:r w:rsidRPr="009B4247">
              <w:rPr>
                <w:rFonts w:ascii="Times New Roman" w:hAnsi="Times New Roman" w:cs="Times New Roman"/>
              </w:rPr>
              <w:t xml:space="preserve"> sp. Cg1ug </w:t>
            </w:r>
          </w:p>
          <w:p w14:paraId="56E7A539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96.70)</w:t>
            </w:r>
          </w:p>
        </w:tc>
        <w:tc>
          <w:tcPr>
            <w:tcW w:w="2191" w:type="dxa"/>
          </w:tcPr>
          <w:p w14:paraId="0FBA69DB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GenBank: JX428749.1</w:t>
            </w:r>
          </w:p>
          <w:p w14:paraId="7D7BAA7B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Invasive and indigenous rodents, Uganda</w:t>
            </w:r>
          </w:p>
        </w:tc>
        <w:tc>
          <w:tcPr>
            <w:tcW w:w="2480" w:type="dxa"/>
          </w:tcPr>
          <w:p w14:paraId="0C482C2B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gabonensis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strain 669 (96.37)</w:t>
            </w:r>
          </w:p>
        </w:tc>
        <w:tc>
          <w:tcPr>
            <w:tcW w:w="2191" w:type="dxa"/>
          </w:tcPr>
          <w:p w14:paraId="47D32E49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MT274297.1</w:t>
            </w:r>
          </w:p>
        </w:tc>
        <w:tc>
          <w:tcPr>
            <w:tcW w:w="2191" w:type="dxa"/>
          </w:tcPr>
          <w:p w14:paraId="0BA376FF" w14:textId="77777777" w:rsidR="005E2F43" w:rsidRPr="000E0261" w:rsidRDefault="005E2F43" w:rsidP="005E2F43">
            <w:pPr>
              <w:spacing w:after="160" w:line="259" w:lineRule="auto"/>
              <w:rPr>
                <w:rFonts w:ascii="Times New Roman" w:hAnsi="Times New Roman" w:cs="Times New Roman"/>
                <w:lang w:val="fi-FI"/>
              </w:rPr>
            </w:pPr>
            <w:r w:rsidRPr="000E0261">
              <w:rPr>
                <w:rFonts w:ascii="Times New Roman" w:hAnsi="Times New Roman" w:cs="Times New Roman"/>
                <w:lang w:val="fi-FI"/>
              </w:rPr>
              <w:t xml:space="preserve">Savannah rodent </w:t>
            </w:r>
            <w:r w:rsidRPr="000E0261">
              <w:rPr>
                <w:rFonts w:ascii="Times New Roman" w:hAnsi="Times New Roman" w:cs="Times New Roman"/>
                <w:i/>
                <w:lang w:val="fi-FI"/>
              </w:rPr>
              <w:t xml:space="preserve">Lophuromys sikapusi </w:t>
            </w:r>
            <w:r w:rsidRPr="000E0261">
              <w:rPr>
                <w:rFonts w:ascii="Times New Roman" w:hAnsi="Times New Roman" w:cs="Times New Roman"/>
                <w:lang w:val="fi-FI"/>
              </w:rPr>
              <w:t>Gabon</w:t>
            </w:r>
          </w:p>
        </w:tc>
      </w:tr>
      <w:tr w:rsidR="005E2F43" w:rsidRPr="009B4247" w14:paraId="2C17CECE" w14:textId="77777777" w:rsidTr="005E2F43">
        <w:trPr>
          <w:trHeight w:val="1469"/>
          <w:jc w:val="center"/>
        </w:trPr>
        <w:tc>
          <w:tcPr>
            <w:tcW w:w="2429" w:type="dxa"/>
          </w:tcPr>
          <w:p w14:paraId="673A8CC6" w14:textId="317E50D2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RPMN2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2F43">
              <w:rPr>
                <w:rFonts w:ascii="Times New Roman" w:hAnsi="Times New Roman" w:cs="Times New Roman"/>
                <w:i/>
                <w:iCs/>
              </w:rPr>
              <w:t>gltA</w:t>
            </w:r>
            <w:proofErr w:type="spellEnd"/>
          </w:p>
        </w:tc>
        <w:tc>
          <w:tcPr>
            <w:tcW w:w="2480" w:type="dxa"/>
          </w:tcPr>
          <w:p w14:paraId="4C37740D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 xml:space="preserve">Uncultured </w:t>
            </w:r>
            <w:r w:rsidRPr="009B4247">
              <w:rPr>
                <w:rFonts w:ascii="Times New Roman" w:hAnsi="Times New Roman" w:cs="Times New Roman"/>
                <w:i/>
              </w:rPr>
              <w:t>Bartonella</w:t>
            </w:r>
            <w:r w:rsidRPr="009B4247">
              <w:rPr>
                <w:rFonts w:ascii="Times New Roman" w:hAnsi="Times New Roman" w:cs="Times New Roman"/>
              </w:rPr>
              <w:t xml:space="preserve"> sp. clone Pd5695t (97.41)</w:t>
            </w:r>
          </w:p>
        </w:tc>
        <w:tc>
          <w:tcPr>
            <w:tcW w:w="2191" w:type="dxa"/>
          </w:tcPr>
          <w:p w14:paraId="066BF4B0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FJ851114.1</w:t>
            </w:r>
          </w:p>
          <w:p w14:paraId="7696AEDE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Equatorial Guinea, wild small mammal</w:t>
            </w:r>
          </w:p>
        </w:tc>
        <w:tc>
          <w:tcPr>
            <w:tcW w:w="2480" w:type="dxa"/>
          </w:tcPr>
          <w:p w14:paraId="0DBF7DED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tribocorum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strain B29906</w:t>
            </w:r>
          </w:p>
          <w:p w14:paraId="064EA992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97.05)</w:t>
            </w:r>
          </w:p>
        </w:tc>
        <w:tc>
          <w:tcPr>
            <w:tcW w:w="2191" w:type="dxa"/>
          </w:tcPr>
          <w:p w14:paraId="12CBE98F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KT327031.1</w:t>
            </w:r>
          </w:p>
        </w:tc>
        <w:tc>
          <w:tcPr>
            <w:tcW w:w="2191" w:type="dxa"/>
          </w:tcPr>
          <w:p w14:paraId="33CBCA2C" w14:textId="77777777" w:rsidR="005E2F43" w:rsidRPr="009B4247" w:rsidRDefault="005E2F43" w:rsidP="005E2F4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Libyan jird (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Merione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libycus</w:t>
            </w:r>
            <w:proofErr w:type="spellEnd"/>
            <w:r w:rsidRPr="009B4247">
              <w:rPr>
                <w:rFonts w:ascii="Times New Roman" w:hAnsi="Times New Roman" w:cs="Times New Roman"/>
              </w:rPr>
              <w:t>)</w:t>
            </w:r>
          </w:p>
        </w:tc>
      </w:tr>
    </w:tbl>
    <w:p w14:paraId="775ACEB1" w14:textId="71B86651" w:rsidR="00EC0C75" w:rsidRDefault="00EC0C75"/>
    <w:p w14:paraId="70ABC924" w14:textId="77777777" w:rsidR="00EC0C75" w:rsidRDefault="00EC0C75"/>
    <w:p w14:paraId="5A7C97E1" w14:textId="07EC88C2" w:rsidR="009B4247" w:rsidRDefault="009B4247">
      <w:pPr>
        <w:sectPr w:rsidR="009B4247" w:rsidSect="00153BD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D25341E" w14:textId="63397DD3" w:rsidR="00165AC0" w:rsidRPr="00165AC0" w:rsidRDefault="00165AC0" w:rsidP="00165AC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5548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5</w:t>
      </w:r>
      <w:r w:rsidRPr="00B5548C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165AC0">
        <w:rPr>
          <w:rFonts w:ascii="Times New Roman" w:hAnsi="Times New Roman" w:cs="Times New Roman"/>
          <w:color w:val="auto"/>
          <w:sz w:val="22"/>
          <w:szCs w:val="22"/>
        </w:rPr>
        <w:t>Bartonella</w:t>
      </w:r>
      <w:r w:rsidRPr="00165AC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pp. 16</w:t>
      </w:r>
      <w:r w:rsidR="002C4B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Pr="00165AC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-23</w:t>
      </w:r>
      <w:r w:rsidR="002C4BE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Pr="00165AC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RNA ITS</w:t>
      </w:r>
      <w:r w:rsidR="00D855D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egion</w:t>
      </w:r>
      <w:r w:rsidRPr="00165AC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equences from wild small mammals in South Africa and their closest </w:t>
      </w:r>
      <w:proofErr w:type="spellStart"/>
      <w:r w:rsidR="002C4BE3" w:rsidRPr="00165AC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BLASTn</w:t>
      </w:r>
      <w:proofErr w:type="spellEnd"/>
      <w:r w:rsidRPr="00165AC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atches.</w:t>
      </w:r>
    </w:p>
    <w:tbl>
      <w:tblPr>
        <w:tblStyle w:val="TableGrid"/>
        <w:tblW w:w="133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660"/>
        <w:gridCol w:w="2689"/>
        <w:gridCol w:w="2995"/>
        <w:gridCol w:w="2796"/>
      </w:tblGrid>
      <w:tr w:rsidR="009B4247" w:rsidRPr="009B4247" w14:paraId="57799C22" w14:textId="77777777" w:rsidTr="005E2F43">
        <w:trPr>
          <w:trHeight w:val="1033"/>
        </w:trPr>
        <w:tc>
          <w:tcPr>
            <w:tcW w:w="2233" w:type="dxa"/>
            <w:hideMark/>
          </w:tcPr>
          <w:p w14:paraId="6F330D10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bookmarkStart w:id="7" w:name="_Hlk141431615"/>
            <w:r w:rsidRPr="009B4247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2660" w:type="dxa"/>
            <w:hideMark/>
          </w:tcPr>
          <w:p w14:paraId="14890671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Closest GenBank match (%)</w:t>
            </w:r>
          </w:p>
        </w:tc>
        <w:tc>
          <w:tcPr>
            <w:tcW w:w="2689" w:type="dxa"/>
            <w:hideMark/>
          </w:tcPr>
          <w:p w14:paraId="67C8D89E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GenBank Accession no. Country &amp; Host</w:t>
            </w:r>
          </w:p>
        </w:tc>
        <w:tc>
          <w:tcPr>
            <w:tcW w:w="2995" w:type="dxa"/>
            <w:hideMark/>
          </w:tcPr>
          <w:p w14:paraId="1F2B0EC0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Closest GenBank species match (%)</w:t>
            </w:r>
          </w:p>
        </w:tc>
        <w:tc>
          <w:tcPr>
            <w:tcW w:w="2796" w:type="dxa"/>
            <w:hideMark/>
          </w:tcPr>
          <w:p w14:paraId="51E19E10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9B4247">
              <w:rPr>
                <w:rFonts w:ascii="Times New Roman" w:hAnsi="Times New Roman" w:cs="Times New Roman"/>
                <w:b/>
              </w:rPr>
              <w:t>GenBank Accession no. Country &amp; Host</w:t>
            </w:r>
          </w:p>
        </w:tc>
      </w:tr>
      <w:bookmarkEnd w:id="7"/>
      <w:tr w:rsidR="009B4247" w:rsidRPr="009B4247" w14:paraId="775082CF" w14:textId="77777777" w:rsidTr="005E2F43">
        <w:trPr>
          <w:trHeight w:val="889"/>
        </w:trPr>
        <w:tc>
          <w:tcPr>
            <w:tcW w:w="2233" w:type="dxa"/>
            <w:hideMark/>
          </w:tcPr>
          <w:p w14:paraId="6F67B9C3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DKAE24_ITS</w:t>
            </w:r>
          </w:p>
        </w:tc>
        <w:tc>
          <w:tcPr>
            <w:tcW w:w="2660" w:type="dxa"/>
            <w:hideMark/>
          </w:tcPr>
          <w:p w14:paraId="794E5FE1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>B. japonica</w:t>
            </w:r>
            <w:r w:rsidRPr="009B4247">
              <w:rPr>
                <w:rFonts w:ascii="Times New Roman" w:hAnsi="Times New Roman" w:cs="Times New Roman"/>
              </w:rPr>
              <w:t xml:space="preserve"> </w:t>
            </w:r>
          </w:p>
          <w:p w14:paraId="4EC12643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87.3)</w:t>
            </w:r>
          </w:p>
        </w:tc>
        <w:tc>
          <w:tcPr>
            <w:tcW w:w="2689" w:type="dxa"/>
            <w:hideMark/>
          </w:tcPr>
          <w:p w14:paraId="62E5A4FD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AB498007.2</w:t>
            </w:r>
          </w:p>
        </w:tc>
        <w:tc>
          <w:tcPr>
            <w:tcW w:w="2995" w:type="dxa"/>
            <w:hideMark/>
          </w:tcPr>
          <w:p w14:paraId="1EF77725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6" w:type="dxa"/>
            <w:hideMark/>
          </w:tcPr>
          <w:p w14:paraId="16A29C3D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NA</w:t>
            </w:r>
          </w:p>
        </w:tc>
      </w:tr>
      <w:tr w:rsidR="009B4247" w:rsidRPr="009B4247" w14:paraId="2C764709" w14:textId="77777777" w:rsidTr="005E2F43">
        <w:trPr>
          <w:trHeight w:val="1490"/>
        </w:trPr>
        <w:tc>
          <w:tcPr>
            <w:tcW w:w="2233" w:type="dxa"/>
            <w:hideMark/>
          </w:tcPr>
          <w:p w14:paraId="66B7374F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GMMN1_ITS</w:t>
            </w:r>
          </w:p>
        </w:tc>
        <w:tc>
          <w:tcPr>
            <w:tcW w:w="2660" w:type="dxa"/>
            <w:hideMark/>
          </w:tcPr>
          <w:p w14:paraId="1DD1B222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r w:rsidRPr="009B4247">
              <w:rPr>
                <w:rFonts w:ascii="Times New Roman" w:hAnsi="Times New Roman" w:cs="Times New Roman"/>
              </w:rPr>
              <w:t>sp. An2ug (99)</w:t>
            </w:r>
          </w:p>
        </w:tc>
        <w:tc>
          <w:tcPr>
            <w:tcW w:w="2689" w:type="dxa"/>
            <w:hideMark/>
          </w:tcPr>
          <w:p w14:paraId="10AB936D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JX428753.1</w:t>
            </w:r>
          </w:p>
          <w:p w14:paraId="2143849B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Uganda, Invasive and Indigenous rodents</w:t>
            </w:r>
          </w:p>
        </w:tc>
        <w:tc>
          <w:tcPr>
            <w:tcW w:w="2995" w:type="dxa"/>
            <w:hideMark/>
          </w:tcPr>
          <w:p w14:paraId="3642F724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tribocorum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isolate TR-19 </w:t>
            </w:r>
          </w:p>
          <w:p w14:paraId="420FE8D5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91)</w:t>
            </w:r>
          </w:p>
        </w:tc>
        <w:tc>
          <w:tcPr>
            <w:tcW w:w="2796" w:type="dxa"/>
            <w:hideMark/>
          </w:tcPr>
          <w:p w14:paraId="77641B87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DQ480757.1,</w:t>
            </w:r>
          </w:p>
          <w:p w14:paraId="5680F650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USA, fleas from rodents</w:t>
            </w:r>
          </w:p>
        </w:tc>
      </w:tr>
      <w:tr w:rsidR="009B4247" w:rsidRPr="009B4247" w14:paraId="339D3393" w14:textId="77777777" w:rsidTr="005E2F43">
        <w:trPr>
          <w:trHeight w:val="1634"/>
        </w:trPr>
        <w:tc>
          <w:tcPr>
            <w:tcW w:w="2233" w:type="dxa"/>
            <w:hideMark/>
          </w:tcPr>
          <w:p w14:paraId="508FF44B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GMMN6_ITS</w:t>
            </w:r>
          </w:p>
        </w:tc>
        <w:tc>
          <w:tcPr>
            <w:tcW w:w="2660" w:type="dxa"/>
            <w:hideMark/>
          </w:tcPr>
          <w:p w14:paraId="3D9BBAC9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r w:rsidRPr="009B4247">
              <w:rPr>
                <w:rFonts w:ascii="Times New Roman" w:hAnsi="Times New Roman" w:cs="Times New Roman"/>
              </w:rPr>
              <w:t>sp. RN28BJ</w:t>
            </w:r>
          </w:p>
          <w:p w14:paraId="1A598D2F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99)</w:t>
            </w:r>
          </w:p>
        </w:tc>
        <w:tc>
          <w:tcPr>
            <w:tcW w:w="2689" w:type="dxa"/>
            <w:hideMark/>
          </w:tcPr>
          <w:p w14:paraId="788A0795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EF213776.1</w:t>
            </w:r>
          </w:p>
          <w:p w14:paraId="6251D238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China,</w:t>
            </w:r>
          </w:p>
          <w:p w14:paraId="77FA882E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r w:rsidRPr="009B4247">
              <w:rPr>
                <w:rFonts w:ascii="Times New Roman" w:hAnsi="Times New Roman" w:cs="Times New Roman"/>
                <w:i/>
              </w:rPr>
              <w:t>Rattus norvegicus</w:t>
            </w:r>
          </w:p>
        </w:tc>
        <w:tc>
          <w:tcPr>
            <w:tcW w:w="2995" w:type="dxa"/>
            <w:hideMark/>
          </w:tcPr>
          <w:p w14:paraId="614744BF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mastomydis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strain 008</w:t>
            </w:r>
          </w:p>
          <w:p w14:paraId="06252CEE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96)</w:t>
            </w:r>
          </w:p>
        </w:tc>
        <w:tc>
          <w:tcPr>
            <w:tcW w:w="2796" w:type="dxa"/>
            <w:hideMark/>
          </w:tcPr>
          <w:p w14:paraId="5B395C42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MN158196.1</w:t>
            </w:r>
          </w:p>
          <w:p w14:paraId="429539DA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Senegal,</w:t>
            </w:r>
          </w:p>
          <w:p w14:paraId="71D92CEB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B4247">
              <w:rPr>
                <w:rFonts w:ascii="Times New Roman" w:hAnsi="Times New Roman" w:cs="Times New Roman"/>
                <w:i/>
              </w:rPr>
              <w:t>Mastomy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erythroleucus</w:t>
            </w:r>
            <w:proofErr w:type="spellEnd"/>
          </w:p>
        </w:tc>
      </w:tr>
      <w:tr w:rsidR="009B4247" w:rsidRPr="009B4247" w14:paraId="1141D5DD" w14:textId="77777777" w:rsidTr="005E2F43">
        <w:trPr>
          <w:trHeight w:val="1634"/>
        </w:trPr>
        <w:tc>
          <w:tcPr>
            <w:tcW w:w="2233" w:type="dxa"/>
            <w:hideMark/>
          </w:tcPr>
          <w:p w14:paraId="30D06026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GMMN7_ITS</w:t>
            </w:r>
          </w:p>
        </w:tc>
        <w:tc>
          <w:tcPr>
            <w:tcW w:w="2660" w:type="dxa"/>
            <w:hideMark/>
          </w:tcPr>
          <w:p w14:paraId="4505722A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>Bartonella</w:t>
            </w:r>
            <w:r w:rsidRPr="009B4247">
              <w:rPr>
                <w:rFonts w:ascii="Times New Roman" w:hAnsi="Times New Roman" w:cs="Times New Roman"/>
              </w:rPr>
              <w:t xml:space="preserve"> sp. An27ug </w:t>
            </w:r>
          </w:p>
          <w:p w14:paraId="7CF97F5C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2689" w:type="dxa"/>
            <w:hideMark/>
          </w:tcPr>
          <w:p w14:paraId="0A97DEEA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JX428757.1</w:t>
            </w:r>
          </w:p>
          <w:p w14:paraId="7F4F7F76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Uganda,</w:t>
            </w:r>
          </w:p>
          <w:p w14:paraId="27D9C482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B4247">
              <w:rPr>
                <w:rFonts w:ascii="Times New Roman" w:hAnsi="Times New Roman" w:cs="Times New Roman"/>
                <w:i/>
              </w:rPr>
              <w:t>Arvicanthi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niloticus</w:t>
            </w:r>
            <w:proofErr w:type="spellEnd"/>
          </w:p>
        </w:tc>
        <w:tc>
          <w:tcPr>
            <w:tcW w:w="2995" w:type="dxa"/>
            <w:hideMark/>
          </w:tcPr>
          <w:p w14:paraId="685485C4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florencae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strain R4</w:t>
            </w:r>
          </w:p>
          <w:p w14:paraId="0D9CA88B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93)</w:t>
            </w:r>
          </w:p>
        </w:tc>
        <w:tc>
          <w:tcPr>
            <w:tcW w:w="2796" w:type="dxa"/>
            <w:hideMark/>
          </w:tcPr>
          <w:p w14:paraId="4DFA8508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HM622140.1,</w:t>
            </w:r>
          </w:p>
          <w:p w14:paraId="1ECE6803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France,</w:t>
            </w:r>
          </w:p>
          <w:p w14:paraId="6F790857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B4247">
              <w:rPr>
                <w:rFonts w:ascii="Times New Roman" w:hAnsi="Times New Roman" w:cs="Times New Roman"/>
                <w:i/>
              </w:rPr>
              <w:t>Crocidura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russula</w:t>
            </w:r>
            <w:proofErr w:type="spellEnd"/>
          </w:p>
        </w:tc>
      </w:tr>
      <w:tr w:rsidR="005E2F43" w:rsidRPr="009B4247" w14:paraId="660F63C9" w14:textId="77777777" w:rsidTr="005E2F43">
        <w:trPr>
          <w:trHeight w:val="1833"/>
        </w:trPr>
        <w:tc>
          <w:tcPr>
            <w:tcW w:w="2233" w:type="dxa"/>
          </w:tcPr>
          <w:p w14:paraId="284770E1" w14:textId="71E45DC0" w:rsidR="005E2F43" w:rsidRPr="009B4247" w:rsidRDefault="005E2F43" w:rsidP="005E2F43">
            <w:pPr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b/>
              </w:rPr>
              <w:lastRenderedPageBreak/>
              <w:t>Sample ID</w:t>
            </w:r>
          </w:p>
        </w:tc>
        <w:tc>
          <w:tcPr>
            <w:tcW w:w="2660" w:type="dxa"/>
          </w:tcPr>
          <w:p w14:paraId="57C2336A" w14:textId="60ED7CE5" w:rsidR="005E2F43" w:rsidRPr="009B4247" w:rsidRDefault="005E2F43" w:rsidP="005E2F43">
            <w:pPr>
              <w:rPr>
                <w:rFonts w:ascii="Times New Roman" w:hAnsi="Times New Roman" w:cs="Times New Roman"/>
                <w:i/>
              </w:rPr>
            </w:pPr>
            <w:r w:rsidRPr="009B4247">
              <w:rPr>
                <w:rFonts w:ascii="Times New Roman" w:hAnsi="Times New Roman" w:cs="Times New Roman"/>
                <w:b/>
              </w:rPr>
              <w:t>Closest GenBank match (%)</w:t>
            </w:r>
          </w:p>
        </w:tc>
        <w:tc>
          <w:tcPr>
            <w:tcW w:w="2689" w:type="dxa"/>
          </w:tcPr>
          <w:p w14:paraId="503B54E1" w14:textId="11DD37A2" w:rsidR="005E2F43" w:rsidRPr="009B4247" w:rsidRDefault="005E2F43" w:rsidP="005E2F43">
            <w:pPr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b/>
              </w:rPr>
              <w:t>GenBank Accession no. Country &amp; Host</w:t>
            </w:r>
          </w:p>
        </w:tc>
        <w:tc>
          <w:tcPr>
            <w:tcW w:w="2995" w:type="dxa"/>
          </w:tcPr>
          <w:p w14:paraId="0F3420BF" w14:textId="6EABFE8A" w:rsidR="005E2F43" w:rsidRPr="009B4247" w:rsidRDefault="005E2F43" w:rsidP="005E2F43">
            <w:pPr>
              <w:rPr>
                <w:rFonts w:ascii="Times New Roman" w:hAnsi="Times New Roman" w:cs="Times New Roman"/>
                <w:i/>
              </w:rPr>
            </w:pPr>
            <w:r w:rsidRPr="009B4247">
              <w:rPr>
                <w:rFonts w:ascii="Times New Roman" w:hAnsi="Times New Roman" w:cs="Times New Roman"/>
                <w:b/>
              </w:rPr>
              <w:t>Closest GenBank species match (%)</w:t>
            </w:r>
          </w:p>
        </w:tc>
        <w:tc>
          <w:tcPr>
            <w:tcW w:w="2796" w:type="dxa"/>
          </w:tcPr>
          <w:p w14:paraId="5DD8ED2B" w14:textId="5750F947" w:rsidR="005E2F43" w:rsidRPr="009B4247" w:rsidRDefault="005E2F43" w:rsidP="005E2F43">
            <w:pPr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b/>
              </w:rPr>
              <w:t>GenBank Accession no. Country &amp; Host</w:t>
            </w:r>
          </w:p>
        </w:tc>
      </w:tr>
      <w:tr w:rsidR="009B4247" w:rsidRPr="009B4247" w14:paraId="3F05DF66" w14:textId="77777777" w:rsidTr="005E2F43">
        <w:trPr>
          <w:trHeight w:val="1934"/>
        </w:trPr>
        <w:tc>
          <w:tcPr>
            <w:tcW w:w="2233" w:type="dxa"/>
            <w:hideMark/>
          </w:tcPr>
          <w:p w14:paraId="25B63443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KNP12_ITS</w:t>
            </w:r>
          </w:p>
        </w:tc>
        <w:tc>
          <w:tcPr>
            <w:tcW w:w="2660" w:type="dxa"/>
            <w:hideMark/>
          </w:tcPr>
          <w:p w14:paraId="59FFB1ED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elizabethae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</w:t>
            </w:r>
          </w:p>
          <w:p w14:paraId="4159A4CB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88)</w:t>
            </w:r>
          </w:p>
        </w:tc>
        <w:tc>
          <w:tcPr>
            <w:tcW w:w="2689" w:type="dxa"/>
            <w:hideMark/>
          </w:tcPr>
          <w:p w14:paraId="2713D577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LR746177.1</w:t>
            </w:r>
          </w:p>
          <w:p w14:paraId="3EF10847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France,</w:t>
            </w:r>
          </w:p>
          <w:p w14:paraId="3FD761A9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B4247">
              <w:rPr>
                <w:rFonts w:ascii="Times New Roman" w:hAnsi="Times New Roman" w:cs="Times New Roman"/>
                <w:i/>
              </w:rPr>
              <w:t>Stenoponia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tripectinata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tripectinata</w:t>
            </w:r>
            <w:proofErr w:type="spellEnd"/>
          </w:p>
        </w:tc>
        <w:tc>
          <w:tcPr>
            <w:tcW w:w="2995" w:type="dxa"/>
            <w:hideMark/>
          </w:tcPr>
          <w:p w14:paraId="44CA7061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elizabethae</w:t>
            </w:r>
            <w:proofErr w:type="spellEnd"/>
          </w:p>
          <w:p w14:paraId="254606DE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88)</w:t>
            </w:r>
          </w:p>
        </w:tc>
        <w:tc>
          <w:tcPr>
            <w:tcW w:w="2796" w:type="dxa"/>
            <w:hideMark/>
          </w:tcPr>
          <w:p w14:paraId="0A822D05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NA</w:t>
            </w:r>
          </w:p>
        </w:tc>
      </w:tr>
      <w:tr w:rsidR="009B4247" w:rsidRPr="009B4247" w14:paraId="4FA94A87" w14:textId="77777777" w:rsidTr="005E2F43">
        <w:trPr>
          <w:trHeight w:val="1634"/>
        </w:trPr>
        <w:tc>
          <w:tcPr>
            <w:tcW w:w="2233" w:type="dxa"/>
            <w:hideMark/>
          </w:tcPr>
          <w:p w14:paraId="5F5829F0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MOMN12_ITS</w:t>
            </w:r>
          </w:p>
        </w:tc>
        <w:tc>
          <w:tcPr>
            <w:tcW w:w="2660" w:type="dxa"/>
            <w:hideMark/>
          </w:tcPr>
          <w:p w14:paraId="544DCCE1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9B4247">
              <w:rPr>
                <w:rFonts w:ascii="Times New Roman" w:hAnsi="Times New Roman" w:cs="Times New Roman"/>
                <w:i/>
              </w:rPr>
              <w:t>Candidatu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Bartonella</w:t>
            </w:r>
            <w:r w:rsidRPr="009B4247">
              <w:rPr>
                <w:rFonts w:ascii="Times New Roman" w:hAnsi="Times New Roman" w:cs="Times New Roman"/>
              </w:rPr>
              <w:t xml:space="preserve"> sp. ML-2022b strain R18 </w:t>
            </w:r>
          </w:p>
          <w:p w14:paraId="47B9B4C5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90)</w:t>
            </w:r>
          </w:p>
        </w:tc>
        <w:tc>
          <w:tcPr>
            <w:tcW w:w="2689" w:type="dxa"/>
            <w:hideMark/>
          </w:tcPr>
          <w:p w14:paraId="3A58CC06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OM459734.1</w:t>
            </w:r>
          </w:p>
          <w:p w14:paraId="7B97CF94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Senegal,</w:t>
            </w:r>
          </w:p>
          <w:p w14:paraId="0A0352F6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B4247">
              <w:rPr>
                <w:rFonts w:ascii="Times New Roman" w:hAnsi="Times New Roman" w:cs="Times New Roman"/>
                <w:i/>
              </w:rPr>
              <w:t>Cricetomy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gambianus</w:t>
            </w:r>
            <w:proofErr w:type="spellEnd"/>
          </w:p>
        </w:tc>
        <w:tc>
          <w:tcPr>
            <w:tcW w:w="2995" w:type="dxa"/>
            <w:hideMark/>
          </w:tcPr>
          <w:p w14:paraId="3C9253F3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elizabethae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(89)</w:t>
            </w:r>
          </w:p>
        </w:tc>
        <w:tc>
          <w:tcPr>
            <w:tcW w:w="2796" w:type="dxa"/>
            <w:hideMark/>
          </w:tcPr>
          <w:p w14:paraId="54AB6E0A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L35103.1</w:t>
            </w:r>
          </w:p>
        </w:tc>
      </w:tr>
      <w:tr w:rsidR="009B4247" w:rsidRPr="009B4247" w14:paraId="04455443" w14:textId="77777777" w:rsidTr="005E2F43">
        <w:trPr>
          <w:trHeight w:val="1646"/>
        </w:trPr>
        <w:tc>
          <w:tcPr>
            <w:tcW w:w="2233" w:type="dxa"/>
            <w:hideMark/>
          </w:tcPr>
          <w:p w14:paraId="2C9CEF2A" w14:textId="5C1ED071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OBGP2</w:t>
            </w:r>
            <w:r w:rsidR="005E2F43">
              <w:rPr>
                <w:rFonts w:ascii="Times New Roman" w:hAnsi="Times New Roman" w:cs="Times New Roman"/>
              </w:rPr>
              <w:t xml:space="preserve"> ITS</w:t>
            </w:r>
          </w:p>
        </w:tc>
        <w:tc>
          <w:tcPr>
            <w:tcW w:w="2660" w:type="dxa"/>
            <w:hideMark/>
          </w:tcPr>
          <w:p w14:paraId="1B8FFB19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>Bartonella</w:t>
            </w:r>
            <w:r w:rsidRPr="009B4247">
              <w:rPr>
                <w:rFonts w:ascii="Times New Roman" w:hAnsi="Times New Roman" w:cs="Times New Roman"/>
              </w:rPr>
              <w:t xml:space="preserve"> sp. HT3-1 </w:t>
            </w:r>
          </w:p>
          <w:p w14:paraId="7DA0A394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87)</w:t>
            </w:r>
          </w:p>
        </w:tc>
        <w:tc>
          <w:tcPr>
            <w:tcW w:w="2689" w:type="dxa"/>
            <w:hideMark/>
          </w:tcPr>
          <w:p w14:paraId="16B05922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AB602566.1,</w:t>
            </w:r>
          </w:p>
          <w:p w14:paraId="06582447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Egypt</w:t>
            </w:r>
          </w:p>
          <w:p w14:paraId="7E7470BC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B4247">
              <w:rPr>
                <w:rFonts w:ascii="Times New Roman" w:hAnsi="Times New Roman" w:cs="Times New Roman"/>
                <w:i/>
              </w:rPr>
              <w:t>Jaculu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jaculus</w:t>
            </w:r>
            <w:proofErr w:type="spellEnd"/>
          </w:p>
        </w:tc>
        <w:tc>
          <w:tcPr>
            <w:tcW w:w="2995" w:type="dxa"/>
            <w:hideMark/>
          </w:tcPr>
          <w:p w14:paraId="5415DE4C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pachyuromydis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(86%)</w:t>
            </w:r>
          </w:p>
        </w:tc>
        <w:tc>
          <w:tcPr>
            <w:tcW w:w="2796" w:type="dxa"/>
            <w:hideMark/>
          </w:tcPr>
          <w:p w14:paraId="65FDE924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AB602561.1</w:t>
            </w:r>
          </w:p>
          <w:p w14:paraId="58E5FA9F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Netherlands,</w:t>
            </w:r>
          </w:p>
          <w:p w14:paraId="09CC78DC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B4247">
              <w:rPr>
                <w:rFonts w:ascii="Times New Roman" w:hAnsi="Times New Roman" w:cs="Times New Roman"/>
                <w:i/>
              </w:rPr>
              <w:t>Pachyuromy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duprasi</w:t>
            </w:r>
            <w:proofErr w:type="spellEnd"/>
          </w:p>
        </w:tc>
      </w:tr>
      <w:tr w:rsidR="009B4247" w:rsidRPr="009B4247" w14:paraId="061089FC" w14:textId="77777777" w:rsidTr="005E2F43">
        <w:trPr>
          <w:trHeight w:val="1634"/>
        </w:trPr>
        <w:tc>
          <w:tcPr>
            <w:tcW w:w="2233" w:type="dxa"/>
            <w:hideMark/>
          </w:tcPr>
          <w:p w14:paraId="72BE34A0" w14:textId="5D056D28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OBGP3</w:t>
            </w:r>
            <w:r w:rsidR="005E2F43">
              <w:rPr>
                <w:rFonts w:ascii="Times New Roman" w:hAnsi="Times New Roman" w:cs="Times New Roman"/>
              </w:rPr>
              <w:t xml:space="preserve"> ITS</w:t>
            </w:r>
          </w:p>
        </w:tc>
        <w:tc>
          <w:tcPr>
            <w:tcW w:w="2660" w:type="dxa"/>
            <w:hideMark/>
          </w:tcPr>
          <w:p w14:paraId="05F5D75D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  <w:i/>
              </w:rPr>
              <w:t>Bartonella</w:t>
            </w:r>
            <w:r w:rsidRPr="009B4247">
              <w:rPr>
                <w:rFonts w:ascii="Times New Roman" w:hAnsi="Times New Roman" w:cs="Times New Roman"/>
              </w:rPr>
              <w:t xml:space="preserve"> sp. HT3-1 </w:t>
            </w:r>
          </w:p>
          <w:p w14:paraId="4353BA5D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(89)</w:t>
            </w:r>
          </w:p>
        </w:tc>
        <w:tc>
          <w:tcPr>
            <w:tcW w:w="2689" w:type="dxa"/>
            <w:hideMark/>
          </w:tcPr>
          <w:p w14:paraId="7E2168BC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AB602566.1,</w:t>
            </w:r>
          </w:p>
          <w:p w14:paraId="62BBE42A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Egypt</w:t>
            </w:r>
          </w:p>
          <w:p w14:paraId="5D2D0070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9B4247">
              <w:rPr>
                <w:rFonts w:ascii="Times New Roman" w:hAnsi="Times New Roman" w:cs="Times New Roman"/>
                <w:i/>
              </w:rPr>
              <w:t>Jaculu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jaculus</w:t>
            </w:r>
            <w:proofErr w:type="spellEnd"/>
          </w:p>
        </w:tc>
        <w:tc>
          <w:tcPr>
            <w:tcW w:w="2995" w:type="dxa"/>
            <w:hideMark/>
          </w:tcPr>
          <w:p w14:paraId="2276B915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 xml:space="preserve">Bartonella </w:t>
            </w:r>
            <w:proofErr w:type="spellStart"/>
            <w:r w:rsidRPr="009B4247">
              <w:rPr>
                <w:rFonts w:ascii="Times New Roman" w:hAnsi="Times New Roman" w:cs="Times New Roman"/>
              </w:rPr>
              <w:t>pachyuromydis</w:t>
            </w:r>
            <w:proofErr w:type="spellEnd"/>
            <w:r w:rsidRPr="009B4247">
              <w:rPr>
                <w:rFonts w:ascii="Times New Roman" w:hAnsi="Times New Roman" w:cs="Times New Roman"/>
              </w:rPr>
              <w:t xml:space="preserve"> (87)</w:t>
            </w:r>
          </w:p>
        </w:tc>
        <w:tc>
          <w:tcPr>
            <w:tcW w:w="2796" w:type="dxa"/>
            <w:hideMark/>
          </w:tcPr>
          <w:p w14:paraId="3FA71FCA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AB602561.1</w:t>
            </w:r>
          </w:p>
          <w:p w14:paraId="097B54F7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9B4247">
              <w:rPr>
                <w:rFonts w:ascii="Times New Roman" w:hAnsi="Times New Roman" w:cs="Times New Roman"/>
              </w:rPr>
              <w:t>Netherlands,</w:t>
            </w:r>
          </w:p>
          <w:p w14:paraId="5B772D45" w14:textId="77777777" w:rsidR="009B4247" w:rsidRPr="009B4247" w:rsidRDefault="009B4247" w:rsidP="009B4247">
            <w:pPr>
              <w:spacing w:after="160" w:line="259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B4247">
              <w:rPr>
                <w:rFonts w:ascii="Times New Roman" w:hAnsi="Times New Roman" w:cs="Times New Roman"/>
                <w:i/>
              </w:rPr>
              <w:t>Pachyuromys</w:t>
            </w:r>
            <w:proofErr w:type="spellEnd"/>
            <w:r w:rsidRPr="009B42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4247">
              <w:rPr>
                <w:rFonts w:ascii="Times New Roman" w:hAnsi="Times New Roman" w:cs="Times New Roman"/>
                <w:i/>
              </w:rPr>
              <w:t>duprasi</w:t>
            </w:r>
            <w:proofErr w:type="spellEnd"/>
          </w:p>
        </w:tc>
      </w:tr>
    </w:tbl>
    <w:p w14:paraId="380DCFD2" w14:textId="77777777" w:rsidR="00387A15" w:rsidRDefault="00387A15" w:rsidP="00833791"/>
    <w:sectPr w:rsidR="00387A15" w:rsidSect="0083379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DAD55" w14:textId="77777777" w:rsidR="00153BDB" w:rsidRDefault="00153BDB" w:rsidP="0033187C">
      <w:pPr>
        <w:spacing w:after="0" w:line="240" w:lineRule="auto"/>
      </w:pPr>
      <w:r>
        <w:separator/>
      </w:r>
    </w:p>
  </w:endnote>
  <w:endnote w:type="continuationSeparator" w:id="0">
    <w:p w14:paraId="53881D22" w14:textId="77777777" w:rsidR="00153BDB" w:rsidRDefault="00153BDB" w:rsidP="00331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4F160" w14:textId="77777777" w:rsidR="00153BDB" w:rsidRDefault="00153BDB" w:rsidP="0033187C">
      <w:pPr>
        <w:spacing w:after="0" w:line="240" w:lineRule="auto"/>
      </w:pPr>
      <w:r>
        <w:separator/>
      </w:r>
    </w:p>
  </w:footnote>
  <w:footnote w:type="continuationSeparator" w:id="0">
    <w:p w14:paraId="33668A99" w14:textId="77777777" w:rsidR="00153BDB" w:rsidRDefault="00153BDB" w:rsidP="00331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IwsDA2NjCzsDQzMDZR0lEKTi0uzszPAykwqgUAKvsCCiwAAAA="/>
  </w:docVars>
  <w:rsids>
    <w:rsidRoot w:val="00387A15"/>
    <w:rsid w:val="000776F0"/>
    <w:rsid w:val="000E0261"/>
    <w:rsid w:val="00153BDB"/>
    <w:rsid w:val="00165AC0"/>
    <w:rsid w:val="001F2E87"/>
    <w:rsid w:val="00236D59"/>
    <w:rsid w:val="002C4BE3"/>
    <w:rsid w:val="0033187C"/>
    <w:rsid w:val="00387A15"/>
    <w:rsid w:val="00514AA0"/>
    <w:rsid w:val="00516D73"/>
    <w:rsid w:val="00594656"/>
    <w:rsid w:val="005E2F43"/>
    <w:rsid w:val="005F1F35"/>
    <w:rsid w:val="00744158"/>
    <w:rsid w:val="007D1386"/>
    <w:rsid w:val="00833791"/>
    <w:rsid w:val="008E24D1"/>
    <w:rsid w:val="0092187A"/>
    <w:rsid w:val="0096022D"/>
    <w:rsid w:val="00976C1A"/>
    <w:rsid w:val="009B4247"/>
    <w:rsid w:val="00B5548C"/>
    <w:rsid w:val="00C76244"/>
    <w:rsid w:val="00CF7694"/>
    <w:rsid w:val="00D855D7"/>
    <w:rsid w:val="00EC0C75"/>
    <w:rsid w:val="00F96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9DC09"/>
  <w15:chartTrackingRefBased/>
  <w15:docId w15:val="{276A7280-D6E2-4350-81E3-05EDF311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7A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87A1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6A2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31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7C"/>
  </w:style>
  <w:style w:type="paragraph" w:styleId="Footer">
    <w:name w:val="footer"/>
    <w:basedOn w:val="Normal"/>
    <w:link w:val="FooterChar"/>
    <w:uiPriority w:val="99"/>
    <w:unhideWhenUsed/>
    <w:rsid w:val="00331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44</Words>
  <Characters>53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wanashe Mhlanga (220112325)</dc:creator>
  <cp:keywords/>
  <dc:description/>
  <cp:lastModifiedBy>Reviewer</cp:lastModifiedBy>
  <cp:revision>2</cp:revision>
  <dcterms:created xsi:type="dcterms:W3CDTF">2024-04-28T21:00:00Z</dcterms:created>
  <dcterms:modified xsi:type="dcterms:W3CDTF">2024-04-28T21:00:00Z</dcterms:modified>
</cp:coreProperties>
</file>